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455A" w:rsidRDefault="0020455A" w:rsidP="0020455A">
      <w:pPr>
        <w:spacing w:line="240" w:lineRule="auto"/>
        <w:ind w:right="450"/>
        <w:rPr>
          <w:rFonts w:ascii="Times New Roman" w:hAnsi="Times New Roman" w:cs="Times New Roman"/>
          <w:sz w:val="24"/>
          <w:szCs w:val="24"/>
        </w:rPr>
      </w:pPr>
      <w:r w:rsidRPr="007366E8">
        <w:rPr>
          <w:rFonts w:ascii="Times New Roman" w:hAnsi="Times New Roman" w:cs="Times New Roman"/>
          <w:b/>
          <w:sz w:val="24"/>
          <w:szCs w:val="24"/>
        </w:rPr>
        <w:t xml:space="preserve">Table S1. </w:t>
      </w:r>
      <w:r w:rsidRPr="007366E8">
        <w:rPr>
          <w:rFonts w:ascii="Times New Roman" w:hAnsi="Times New Roman" w:cs="Times New Roman"/>
          <w:sz w:val="24"/>
          <w:szCs w:val="24"/>
        </w:rPr>
        <w:t>Primers used for RT-PCR and hemi-nested PCR reamplification. Melt points are shown for both RNA and DNA targets for the relevant RT-PCR primers (RNA T</w:t>
      </w:r>
      <w:r w:rsidRPr="007366E8">
        <w:rPr>
          <w:rFonts w:ascii="Times New Roman" w:hAnsi="Times New Roman" w:cs="Times New Roman"/>
          <w:sz w:val="24"/>
          <w:szCs w:val="24"/>
          <w:vertAlign w:val="subscript"/>
        </w:rPr>
        <w:t>m</w:t>
      </w:r>
      <w:r w:rsidRPr="007366E8">
        <w:rPr>
          <w:rFonts w:ascii="Times New Roman" w:hAnsi="Times New Roman" w:cs="Times New Roman"/>
          <w:sz w:val="24"/>
          <w:szCs w:val="24"/>
        </w:rPr>
        <w:t>/DNA T</w:t>
      </w:r>
      <w:r w:rsidRPr="007366E8">
        <w:rPr>
          <w:rFonts w:ascii="Times New Roman" w:hAnsi="Times New Roman" w:cs="Times New Roman"/>
          <w:sz w:val="24"/>
          <w:szCs w:val="24"/>
          <w:vertAlign w:val="subscript"/>
        </w:rPr>
        <w:t>m</w:t>
      </w:r>
      <w:r w:rsidRPr="007366E8">
        <w:rPr>
          <w:rFonts w:ascii="Times New Roman" w:hAnsi="Times New Roman" w:cs="Times New Roman"/>
          <w:sz w:val="24"/>
          <w:szCs w:val="24"/>
        </w:rPr>
        <w:t>), and all temperatures were calculated for the experimental conditions using Oligo Analyzer 3.1 (Integrated DNA Technologies).</w:t>
      </w:r>
    </w:p>
    <w:p w:rsidR="0020455A" w:rsidRPr="007366E8" w:rsidRDefault="0020455A" w:rsidP="0020455A">
      <w:pPr>
        <w:spacing w:line="240" w:lineRule="auto"/>
        <w:ind w:right="450"/>
        <w:rPr>
          <w:rFonts w:ascii="Times New Roman" w:hAnsi="Times New Roman" w:cs="Times New Roman"/>
          <w:sz w:val="24"/>
          <w:szCs w:val="24"/>
        </w:rPr>
      </w:pPr>
    </w:p>
    <w:tbl>
      <w:tblPr>
        <w:tblStyle w:val="LightShading"/>
        <w:tblW w:w="9501" w:type="dxa"/>
        <w:tblLook w:val="04A0" w:firstRow="1" w:lastRow="0" w:firstColumn="1" w:lastColumn="0" w:noHBand="0" w:noVBand="1"/>
      </w:tblPr>
      <w:tblGrid>
        <w:gridCol w:w="2808"/>
        <w:gridCol w:w="1573"/>
        <w:gridCol w:w="5120"/>
      </w:tblGrid>
      <w:tr w:rsidR="0020455A" w:rsidRPr="007366E8" w:rsidTr="0028431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78" w:type="dxa"/>
          </w:tcPr>
          <w:p w:rsidR="0020455A" w:rsidRPr="007366E8" w:rsidRDefault="0020455A" w:rsidP="00284317">
            <w:pPr>
              <w:ind w:right="450"/>
              <w:rPr>
                <w:rFonts w:ascii="Times New Roman" w:hAnsi="Times New Roman" w:cs="Times New Roman"/>
              </w:rPr>
            </w:pPr>
            <w:r w:rsidRPr="007366E8">
              <w:rPr>
                <w:rFonts w:ascii="Times New Roman" w:hAnsi="Times New Roman" w:cs="Times New Roman"/>
              </w:rPr>
              <w:t>RT Primers</w:t>
            </w:r>
          </w:p>
        </w:tc>
        <w:tc>
          <w:tcPr>
            <w:tcW w:w="1346" w:type="dxa"/>
          </w:tcPr>
          <w:p w:rsidR="0020455A" w:rsidRPr="007366E8" w:rsidRDefault="0020455A" w:rsidP="00284317">
            <w:pPr>
              <w:ind w:right="45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T</w:t>
            </w:r>
            <w:r w:rsidRPr="007366E8">
              <w:rPr>
                <w:rFonts w:ascii="Times New Roman" w:hAnsi="Times New Roman" w:cs="Times New Roman"/>
                <w:vertAlign w:val="subscript"/>
              </w:rPr>
              <w:t>m</w:t>
            </w:r>
            <w:r w:rsidRPr="007366E8">
              <w:rPr>
                <w:rFonts w:ascii="Times New Roman" w:hAnsi="Times New Roman" w:cs="Times New Roman"/>
              </w:rPr>
              <w:t xml:space="preserve"> (°C)</w:t>
            </w:r>
          </w:p>
        </w:tc>
        <w:tc>
          <w:tcPr>
            <w:tcW w:w="5077" w:type="dxa"/>
          </w:tcPr>
          <w:p w:rsidR="0020455A" w:rsidRPr="007366E8" w:rsidRDefault="0020455A" w:rsidP="00284317">
            <w:pPr>
              <w:ind w:right="45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Sequence (5’</w:t>
            </w:r>
            <w:r w:rsidRPr="007366E8">
              <w:rPr>
                <w:rFonts w:ascii="Wingdings" w:hAnsi="Wingdings"/>
                <w:color w:val="000000"/>
              </w:rPr>
              <w:t></w:t>
            </w:r>
            <w:r w:rsidRPr="007366E8">
              <w:rPr>
                <w:rFonts w:ascii="Times New Roman" w:hAnsi="Times New Roman" w:cs="Times New Roman"/>
              </w:rPr>
              <w:t>3’)</w:t>
            </w:r>
          </w:p>
        </w:tc>
      </w:tr>
      <w:tr w:rsidR="0020455A" w:rsidRPr="007366E8" w:rsidTr="00284317">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FAM Rev-hTERT RT-PCR*</w:t>
            </w:r>
          </w:p>
        </w:tc>
        <w:tc>
          <w:tcPr>
            <w:tcW w:w="1346"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64.5/67</w:t>
            </w:r>
          </w:p>
        </w:tc>
        <w:tc>
          <w:tcPr>
            <w:tcW w:w="5077"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56-FAM/CGCAAACAGCTTGTTCTCCATGTC</w:t>
            </w:r>
          </w:p>
        </w:tc>
      </w:tr>
      <w:tr w:rsidR="0020455A" w:rsidRPr="007366E8" w:rsidTr="00284317">
        <w:trPr>
          <w:trHeight w:val="288"/>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For-hTERT*</w:t>
            </w:r>
          </w:p>
        </w:tc>
        <w:tc>
          <w:tcPr>
            <w:tcW w:w="1346"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63.5</w:t>
            </w:r>
          </w:p>
        </w:tc>
        <w:tc>
          <w:tcPr>
            <w:tcW w:w="5077"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GCCTGAGCTGTACTTTGTCAA</w:t>
            </w:r>
          </w:p>
        </w:tc>
      </w:tr>
      <w:tr w:rsidR="0020455A" w:rsidRPr="007366E8" w:rsidTr="002843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Rev-GAPDH</w:t>
            </w:r>
          </w:p>
        </w:tc>
        <w:tc>
          <w:tcPr>
            <w:tcW w:w="1346"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50.8/56.7</w:t>
            </w:r>
          </w:p>
        </w:tc>
        <w:tc>
          <w:tcPr>
            <w:tcW w:w="5077"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CAAAGTTGTCATGGATGACC</w:t>
            </w:r>
          </w:p>
        </w:tc>
      </w:tr>
      <w:tr w:rsidR="0020455A" w:rsidRPr="007366E8" w:rsidTr="00284317">
        <w:trPr>
          <w:trHeight w:val="266"/>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Cy5 For-GAPDH RT-PCR</w:t>
            </w:r>
          </w:p>
        </w:tc>
        <w:tc>
          <w:tcPr>
            <w:tcW w:w="1346"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61.3</w:t>
            </w:r>
          </w:p>
        </w:tc>
        <w:tc>
          <w:tcPr>
            <w:tcW w:w="5077"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5Cy5/AGTCCACTGGCGTCTTCAC</w:t>
            </w:r>
          </w:p>
        </w:tc>
      </w:tr>
      <w:tr w:rsidR="0020455A" w:rsidRPr="007366E8" w:rsidTr="0028431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 xml:space="preserve">HEX Rev-hTR </w:t>
            </w:r>
          </w:p>
        </w:tc>
        <w:tc>
          <w:tcPr>
            <w:tcW w:w="1346"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48.6/59.6</w:t>
            </w:r>
          </w:p>
        </w:tc>
        <w:tc>
          <w:tcPr>
            <w:tcW w:w="5077"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5HEX/TAGAATGAACGGTGGAAGGC</w:t>
            </w:r>
          </w:p>
        </w:tc>
      </w:tr>
      <w:tr w:rsidR="0020455A" w:rsidRPr="007366E8" w:rsidTr="00284317">
        <w:trPr>
          <w:trHeight w:val="302"/>
        </w:trPr>
        <w:tc>
          <w:tcPr>
            <w:cnfStyle w:val="001000000000" w:firstRow="0" w:lastRow="0" w:firstColumn="1" w:lastColumn="0" w:oddVBand="0" w:evenVBand="0" w:oddHBand="0" w:evenHBand="0" w:firstRowFirstColumn="0" w:firstRowLastColumn="0" w:lastRowFirstColumn="0" w:lastRowLastColumn="0"/>
            <w:tcW w:w="3078" w:type="dxa"/>
            <w:tcBorders>
              <w:top w:val="nil"/>
            </w:tcBorders>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For-hTR RT-PCR</w:t>
            </w:r>
          </w:p>
        </w:tc>
        <w:tc>
          <w:tcPr>
            <w:tcW w:w="1346"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65.5</w:t>
            </w:r>
          </w:p>
        </w:tc>
        <w:tc>
          <w:tcPr>
            <w:tcW w:w="5077"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TTGCGGAGGGTGGGCCT</w:t>
            </w:r>
          </w:p>
        </w:tc>
      </w:tr>
    </w:tbl>
    <w:p w:rsidR="0020455A" w:rsidRPr="007366E8" w:rsidRDefault="0020455A" w:rsidP="0020455A">
      <w:pPr>
        <w:spacing w:line="240" w:lineRule="auto"/>
        <w:ind w:right="450"/>
        <w:rPr>
          <w:rFonts w:ascii="Times New Roman" w:hAnsi="Times New Roman" w:cs="Times New Roman"/>
          <w:sz w:val="24"/>
          <w:szCs w:val="24"/>
        </w:rPr>
      </w:pPr>
    </w:p>
    <w:tbl>
      <w:tblPr>
        <w:tblStyle w:val="LightShading"/>
        <w:tblW w:w="9442" w:type="dxa"/>
        <w:tblLook w:val="04A0" w:firstRow="1" w:lastRow="0" w:firstColumn="1" w:lastColumn="0" w:noHBand="0" w:noVBand="1"/>
      </w:tblPr>
      <w:tblGrid>
        <w:gridCol w:w="2947"/>
        <w:gridCol w:w="1096"/>
        <w:gridCol w:w="5399"/>
      </w:tblGrid>
      <w:tr w:rsidR="0020455A" w:rsidRPr="007366E8" w:rsidTr="00284317">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078" w:type="dxa"/>
          </w:tcPr>
          <w:p w:rsidR="0020455A" w:rsidRPr="007366E8" w:rsidRDefault="0020455A" w:rsidP="00284317">
            <w:pPr>
              <w:ind w:right="450"/>
              <w:rPr>
                <w:rFonts w:ascii="Times New Roman" w:hAnsi="Times New Roman" w:cs="Times New Roman"/>
              </w:rPr>
            </w:pPr>
            <w:r w:rsidRPr="007366E8">
              <w:rPr>
                <w:rFonts w:ascii="Times New Roman" w:hAnsi="Times New Roman" w:cs="Times New Roman"/>
              </w:rPr>
              <w:t>Hemi Nested Primers</w:t>
            </w:r>
          </w:p>
        </w:tc>
        <w:tc>
          <w:tcPr>
            <w:tcW w:w="1080" w:type="dxa"/>
          </w:tcPr>
          <w:p w:rsidR="0020455A" w:rsidRPr="007366E8" w:rsidRDefault="0020455A" w:rsidP="00284317">
            <w:pPr>
              <w:ind w:right="45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T</w:t>
            </w:r>
            <w:r w:rsidRPr="007366E8">
              <w:rPr>
                <w:rFonts w:ascii="Times New Roman" w:hAnsi="Times New Roman" w:cs="Times New Roman"/>
                <w:vertAlign w:val="subscript"/>
              </w:rPr>
              <w:t>m</w:t>
            </w:r>
            <w:r w:rsidRPr="007366E8">
              <w:rPr>
                <w:rFonts w:ascii="Times New Roman" w:hAnsi="Times New Roman" w:cs="Times New Roman"/>
              </w:rPr>
              <w:t xml:space="preserve"> (°C)</w:t>
            </w:r>
          </w:p>
        </w:tc>
        <w:tc>
          <w:tcPr>
            <w:tcW w:w="5284" w:type="dxa"/>
          </w:tcPr>
          <w:p w:rsidR="0020455A" w:rsidRPr="007366E8" w:rsidRDefault="0020455A" w:rsidP="00284317">
            <w:pPr>
              <w:ind w:right="45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Sequence (5’</w:t>
            </w:r>
            <w:r w:rsidRPr="007366E8">
              <w:rPr>
                <w:rFonts w:ascii="Wingdings" w:hAnsi="Wingdings"/>
                <w:color w:val="000000"/>
              </w:rPr>
              <w:t></w:t>
            </w:r>
            <w:r w:rsidRPr="007366E8">
              <w:rPr>
                <w:rFonts w:ascii="Times New Roman" w:hAnsi="Times New Roman" w:cs="Times New Roman"/>
              </w:rPr>
              <w:t>3’)</w:t>
            </w:r>
          </w:p>
        </w:tc>
      </w:tr>
      <w:tr w:rsidR="0020455A" w:rsidRPr="007366E8" w:rsidTr="00284317">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FAM Rev-hTERT Nested*</w:t>
            </w:r>
          </w:p>
        </w:tc>
        <w:tc>
          <w:tcPr>
            <w:tcW w:w="1080"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66.7</w:t>
            </w:r>
          </w:p>
        </w:tc>
        <w:tc>
          <w:tcPr>
            <w:tcW w:w="5284"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56-FAM/AGGCTGCAGAGCAGCGTGGAGAGG</w:t>
            </w:r>
          </w:p>
        </w:tc>
      </w:tr>
      <w:tr w:rsidR="0020455A" w:rsidRPr="007366E8" w:rsidTr="00284317">
        <w:trPr>
          <w:trHeight w:val="189"/>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For-hTERT*</w:t>
            </w:r>
          </w:p>
        </w:tc>
        <w:tc>
          <w:tcPr>
            <w:tcW w:w="1080"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62.6</w:t>
            </w:r>
          </w:p>
        </w:tc>
        <w:tc>
          <w:tcPr>
            <w:tcW w:w="5284"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GCCTGAGCTGTACTTTGTCAA</w:t>
            </w:r>
          </w:p>
        </w:tc>
      </w:tr>
      <w:tr w:rsidR="0020455A" w:rsidRPr="007366E8" w:rsidTr="00284317">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Rev-GAPDH</w:t>
            </w:r>
          </w:p>
        </w:tc>
        <w:tc>
          <w:tcPr>
            <w:tcW w:w="1080"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58.0</w:t>
            </w:r>
          </w:p>
        </w:tc>
        <w:tc>
          <w:tcPr>
            <w:tcW w:w="5284"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CAAAGTTGTCATGGATGACC</w:t>
            </w:r>
          </w:p>
        </w:tc>
      </w:tr>
      <w:tr w:rsidR="0020455A" w:rsidRPr="007366E8" w:rsidTr="00284317">
        <w:trPr>
          <w:trHeight w:val="207"/>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FAM For-GAPDH Nested</w:t>
            </w:r>
          </w:p>
        </w:tc>
        <w:tc>
          <w:tcPr>
            <w:tcW w:w="1080"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62.7</w:t>
            </w:r>
          </w:p>
        </w:tc>
        <w:tc>
          <w:tcPr>
            <w:tcW w:w="5284"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56-FAM/CCATGGAGAAGGCTGGGG</w:t>
            </w:r>
          </w:p>
        </w:tc>
      </w:tr>
      <w:tr w:rsidR="0020455A" w:rsidRPr="007366E8" w:rsidTr="00284317">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3078" w:type="dxa"/>
            <w:shd w:val="clear" w:color="auto" w:fill="auto"/>
          </w:tcPr>
          <w:p w:rsidR="0020455A" w:rsidRPr="007366E8" w:rsidRDefault="0020455A" w:rsidP="00284317">
            <w:pPr>
              <w:ind w:right="450"/>
              <w:rPr>
                <w:rFonts w:ascii="Times New Roman" w:hAnsi="Times New Roman" w:cs="Times New Roman"/>
                <w:b w:val="0"/>
              </w:rPr>
            </w:pPr>
            <w:r w:rsidRPr="007366E8">
              <w:rPr>
                <w:rFonts w:ascii="Times New Roman" w:hAnsi="Times New Roman" w:cs="Times New Roman"/>
                <w:b w:val="0"/>
              </w:rPr>
              <w:t xml:space="preserve">HEX Rev-hTR </w:t>
            </w:r>
          </w:p>
        </w:tc>
        <w:tc>
          <w:tcPr>
            <w:tcW w:w="1080"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61.9</w:t>
            </w:r>
          </w:p>
        </w:tc>
        <w:tc>
          <w:tcPr>
            <w:tcW w:w="5284" w:type="dxa"/>
            <w:shd w:val="clear" w:color="auto" w:fill="auto"/>
          </w:tcPr>
          <w:p w:rsidR="0020455A" w:rsidRPr="007366E8" w:rsidRDefault="0020455A" w:rsidP="00284317">
            <w:pPr>
              <w:ind w:right="45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5HEX/TAGAATGAACGGTGGAAGGC</w:t>
            </w:r>
          </w:p>
        </w:tc>
      </w:tr>
      <w:tr w:rsidR="0020455A" w:rsidRPr="007366E8" w:rsidTr="00284317">
        <w:trPr>
          <w:trHeight w:val="300"/>
        </w:trPr>
        <w:tc>
          <w:tcPr>
            <w:cnfStyle w:val="001000000000" w:firstRow="0" w:lastRow="0" w:firstColumn="1" w:lastColumn="0" w:oddVBand="0" w:evenVBand="0" w:oddHBand="0" w:evenHBand="0" w:firstRowFirstColumn="0" w:firstRowLastColumn="0" w:lastRowFirstColumn="0" w:lastRowLastColumn="0"/>
            <w:tcW w:w="3078" w:type="dxa"/>
            <w:tcBorders>
              <w:top w:val="nil"/>
            </w:tcBorders>
            <w:shd w:val="clear" w:color="auto" w:fill="auto"/>
          </w:tcPr>
          <w:p w:rsidR="0020455A" w:rsidRPr="007366E8" w:rsidRDefault="0020455A" w:rsidP="00284317">
            <w:pPr>
              <w:ind w:right="450"/>
              <w:rPr>
                <w:rFonts w:ascii="Times New Roman" w:hAnsi="Times New Roman" w:cs="Times New Roman"/>
              </w:rPr>
            </w:pPr>
            <w:r w:rsidRPr="007366E8">
              <w:rPr>
                <w:rFonts w:ascii="Times New Roman" w:hAnsi="Times New Roman" w:cs="Times New Roman"/>
                <w:b w:val="0"/>
              </w:rPr>
              <w:t>HEX For hTR Nested</w:t>
            </w:r>
          </w:p>
        </w:tc>
        <w:tc>
          <w:tcPr>
            <w:tcW w:w="1080"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60.5</w:t>
            </w:r>
          </w:p>
        </w:tc>
        <w:tc>
          <w:tcPr>
            <w:tcW w:w="5284" w:type="dxa"/>
            <w:shd w:val="clear" w:color="auto" w:fill="auto"/>
          </w:tcPr>
          <w:p w:rsidR="0020455A" w:rsidRPr="007366E8" w:rsidRDefault="0020455A" w:rsidP="00284317">
            <w:pPr>
              <w:ind w:right="45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66E8">
              <w:rPr>
                <w:rFonts w:ascii="Times New Roman" w:hAnsi="Times New Roman" w:cs="Times New Roman"/>
              </w:rPr>
              <w:t>/5HEX/CATTTTTTGTCTAACCCTAACTGAG</w:t>
            </w:r>
          </w:p>
        </w:tc>
      </w:tr>
    </w:tbl>
    <w:p w:rsidR="0020455A" w:rsidRPr="007366E8" w:rsidRDefault="0020455A" w:rsidP="0020455A">
      <w:pPr>
        <w:spacing w:line="240" w:lineRule="auto"/>
        <w:ind w:right="450"/>
        <w:rPr>
          <w:rFonts w:ascii="Times New Roman" w:hAnsi="Times New Roman" w:cs="Times New Roman"/>
          <w:sz w:val="24"/>
          <w:szCs w:val="24"/>
        </w:rPr>
      </w:pPr>
    </w:p>
    <w:p w:rsidR="0020455A" w:rsidRPr="007366E8" w:rsidRDefault="0020455A" w:rsidP="0020455A">
      <w:pPr>
        <w:spacing w:line="240" w:lineRule="auto"/>
        <w:ind w:right="450"/>
        <w:rPr>
          <w:rFonts w:ascii="Times New Roman" w:hAnsi="Times New Roman" w:cs="Times New Roman"/>
          <w:sz w:val="24"/>
          <w:szCs w:val="24"/>
        </w:rPr>
      </w:pPr>
      <w:r w:rsidRPr="007366E8">
        <w:rPr>
          <w:rFonts w:ascii="Times New Roman" w:hAnsi="Times New Roman" w:cs="Times New Roman"/>
          <w:sz w:val="24"/>
          <w:szCs w:val="24"/>
        </w:rPr>
        <w:t>*Adapted from Yi et al., 2001.</w:t>
      </w:r>
      <w:r w:rsidRPr="007366E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tjvnhr2a","properties":{"formattedCitation":"(7)","plainCitation":"(7)"},"citationItems":[{"id":1022,"uris":["http://zotero.org/users/122665/items/HQ6EN6G2"],"uri":["http://zotero.org/users/122665/items/HQ6EN6G2"],"itemData":{"id":1022,"type":"article-journal","title":"Quantitation of telomerase components and hTERT mRNA splicing patterns in immortal human cells","container-title":"Nucleic Acids Research","page":"4818-4825","volume":"29","issue":"23","source":"nar.oxfordjournals.org","abstract":"Telomerase is a reverse transcriptase that adds telomeric repeats to chromosomal ends. In most normal human somatic cells, telomerase is repressed and telomeres progressively shorten, leading to limited proliferative life-span. Telomerase reactivation is associated with cellular immortalization and is a frequent event during tumorigenesis. The telomerase ribonucleoprotein complex consists of two essential components, a catalytic protein subunit [human telomerase reverse transcriptase (hTERT)] and a template RNA (hTR). hTR is constitutively expressed, while hTERT is almost universally absent in telomerase-negative cells. Although repression of telomerase is transcriptional in telomerase-negative cells, post-transcriptional and assembly processes are likely to play important roles in regulating telomerase activity in those that are telomerase-positive. The telomerase transcript can also be alternatively spliced into a variety of non-functional forms. To establish the quantitative relationships between telomerase activity and its various components, we determined the numbers of molecules of hTR and hTERT mRNA, and the levels of alternatively spliced hTERT mRNA variants in normal, in vitro immortalized and cancer cell lines. We report here that there is surprisingly little variation in the proportion of alternatively spliced forms of hTERT in different cell lines. The only variation observed occurred when a change in splicing to non-functional forms appeared in response to conditions that repress telomerase activity in IDH4 cells. We also found that most telomerase-positive cell lines only contain a few molecules of potentially functional hTERT mRNA, and there is a correlation between telomerase activity and the levels of both hTR and hTERT +α+β mRNA.","DOI":"10.1093/nar/29.23.4818","ISSN":"0305-1048, 1362-4962","note":"PMID: 11726691","journalAbbreviation":"Nucl. Acids Res.","language":"en","author":[{"family":"Yi","given":"Xiaoming"},{"family":"Shay","given":"Jerry W."},{"family":"Wright","given":"Woodring E."}],"issued":{"date-parts":[["2001",12,1]]},"accessed":{"date-parts":[["2013",11,6]]},"PMID":"11726691"}}],"schema":"https://github.com/citation-style-language/schema/raw/master/csl-citation.json"} </w:instrText>
      </w:r>
      <w:r w:rsidRPr="007366E8">
        <w:rPr>
          <w:rFonts w:ascii="Times New Roman" w:hAnsi="Times New Roman" w:cs="Times New Roman"/>
          <w:sz w:val="24"/>
          <w:szCs w:val="24"/>
        </w:rPr>
        <w:fldChar w:fldCharType="separate"/>
      </w:r>
      <w:r w:rsidRPr="00B55CA7">
        <w:rPr>
          <w:rFonts w:ascii="Times New Roman" w:hAnsi="Times New Roman" w:cs="Times New Roman"/>
          <w:sz w:val="24"/>
        </w:rPr>
        <w:t>(7)</w:t>
      </w:r>
      <w:r w:rsidRPr="007366E8">
        <w:rPr>
          <w:rFonts w:ascii="Times New Roman" w:hAnsi="Times New Roman" w:cs="Times New Roman"/>
          <w:sz w:val="24"/>
          <w:szCs w:val="24"/>
        </w:rPr>
        <w:fldChar w:fldCharType="end"/>
      </w:r>
      <w:r w:rsidRPr="007366E8">
        <w:rPr>
          <w:rFonts w:ascii="Times New Roman" w:hAnsi="Times New Roman" w:cs="Times New Roman"/>
          <w:b/>
          <w:sz w:val="24"/>
          <w:szCs w:val="24"/>
        </w:rPr>
        <w:t xml:space="preserve">  </w:t>
      </w: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r>
        <w:rPr>
          <w:noProof/>
          <w:sz w:val="24"/>
          <w:szCs w:val="24"/>
        </w:rPr>
        <w:lastRenderedPageBreak/>
        <w:drawing>
          <wp:inline distT="0" distB="0" distL="0" distR="0">
            <wp:extent cx="2781300" cy="4419600"/>
            <wp:effectExtent l="0" t="0" r="0" b="0"/>
            <wp:docPr id="2" name="Picture 2" descr="C:\Users\Richard\AppData\Local\Microsoft\Windows\INetCache\Content.Word\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ichard\AppData\Local\Microsoft\Windows\INetCache\Content.Word\Figure S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81300" cy="4419600"/>
                    </a:xfrm>
                    <a:prstGeom prst="rect">
                      <a:avLst/>
                    </a:prstGeom>
                    <a:noFill/>
                    <a:ln>
                      <a:noFill/>
                    </a:ln>
                  </pic:spPr>
                </pic:pic>
              </a:graphicData>
            </a:graphic>
          </wp:inline>
        </w:drawing>
      </w:r>
    </w:p>
    <w:p w:rsidR="0020455A" w:rsidRPr="007366E8" w:rsidRDefault="0020455A" w:rsidP="0020455A">
      <w:pPr>
        <w:spacing w:line="240" w:lineRule="auto"/>
        <w:ind w:right="450"/>
        <w:rPr>
          <w:rFonts w:ascii="Times New Roman" w:hAnsi="Times New Roman" w:cs="Times New Roman"/>
          <w:sz w:val="24"/>
          <w:szCs w:val="24"/>
        </w:rPr>
      </w:pPr>
      <w:r w:rsidRPr="007366E8">
        <w:rPr>
          <w:rFonts w:ascii="Times New Roman" w:hAnsi="Times New Roman" w:cs="Times New Roman"/>
          <w:b/>
          <w:sz w:val="24"/>
          <w:szCs w:val="24"/>
        </w:rPr>
        <w:t>Figure S1.</w:t>
      </w:r>
      <w:r w:rsidRPr="007366E8">
        <w:rPr>
          <w:rFonts w:ascii="Times New Roman" w:hAnsi="Times New Roman" w:cs="Times New Roman"/>
          <w:sz w:val="24"/>
          <w:szCs w:val="24"/>
        </w:rPr>
        <w:t xml:space="preserve">  Histograms of colony size for days 0-3 in 11 nL, 5.9 nL, and 3.4 nL droplets.  The smallest droplet volume results in rapid consumption of nutrients and cells show poor growth </w:t>
      </w:r>
      <w:r>
        <w:rPr>
          <w:rFonts w:ascii="Times New Roman" w:hAnsi="Times New Roman" w:cs="Times New Roman"/>
          <w:sz w:val="24"/>
          <w:szCs w:val="24"/>
        </w:rPr>
        <w:t>after</w:t>
      </w:r>
      <w:r w:rsidRPr="007366E8">
        <w:rPr>
          <w:rFonts w:ascii="Times New Roman" w:hAnsi="Times New Roman" w:cs="Times New Roman"/>
          <w:sz w:val="24"/>
          <w:szCs w:val="24"/>
        </w:rPr>
        <w:t xml:space="preserve"> day 2.  The two larger droplet volumes provide sufficient nutrients to support cell growth.</w:t>
      </w: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r w:rsidRPr="007366E8">
        <w:rPr>
          <w:sz w:val="24"/>
          <w:szCs w:val="24"/>
        </w:rPr>
        <w:br w:type="page"/>
      </w:r>
    </w:p>
    <w:p w:rsidR="0020455A" w:rsidRPr="007366E8" w:rsidRDefault="0020455A" w:rsidP="0020455A">
      <w:pPr>
        <w:spacing w:line="240" w:lineRule="auto"/>
        <w:ind w:right="450"/>
        <w:rPr>
          <w:sz w:val="24"/>
          <w:szCs w:val="24"/>
        </w:rPr>
      </w:pPr>
      <w:r w:rsidRPr="007366E8">
        <w:rPr>
          <w:noProof/>
          <w:sz w:val="24"/>
          <w:szCs w:val="24"/>
        </w:rPr>
        <w:lastRenderedPageBreak/>
        <w:drawing>
          <wp:inline distT="0" distB="0" distL="0" distR="0" wp14:anchorId="72E5182A" wp14:editId="59DCF3B9">
            <wp:extent cx="3200400" cy="297561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0455A" w:rsidRPr="007366E8" w:rsidRDefault="0020455A" w:rsidP="0020455A">
      <w:pPr>
        <w:spacing w:line="240" w:lineRule="auto"/>
        <w:ind w:right="450"/>
        <w:rPr>
          <w:rFonts w:ascii="Times New Roman" w:hAnsi="Times New Roman" w:cs="Times New Roman"/>
          <w:sz w:val="24"/>
          <w:szCs w:val="24"/>
        </w:rPr>
      </w:pPr>
      <w:r w:rsidRPr="007366E8">
        <w:rPr>
          <w:rFonts w:ascii="Times New Roman" w:hAnsi="Times New Roman" w:cs="Times New Roman"/>
          <w:b/>
          <w:sz w:val="24"/>
          <w:szCs w:val="24"/>
        </w:rPr>
        <w:t>Figure S2.</w:t>
      </w:r>
      <w:r w:rsidRPr="007366E8">
        <w:rPr>
          <w:rFonts w:ascii="Times New Roman" w:hAnsi="Times New Roman" w:cs="Times New Roman"/>
          <w:sz w:val="24"/>
          <w:szCs w:val="24"/>
        </w:rPr>
        <w:t xml:space="preserve">  Plot of log</w:t>
      </w:r>
      <w:r w:rsidRPr="007366E8">
        <w:rPr>
          <w:rFonts w:ascii="Times New Roman" w:hAnsi="Times New Roman" w:cs="Times New Roman"/>
          <w:sz w:val="24"/>
          <w:szCs w:val="24"/>
          <w:vertAlign w:val="subscript"/>
        </w:rPr>
        <w:t>10</w:t>
      </w:r>
      <w:r w:rsidRPr="007366E8">
        <w:rPr>
          <w:rFonts w:ascii="Times New Roman" w:hAnsi="Times New Roman" w:cs="Times New Roman"/>
          <w:sz w:val="24"/>
          <w:szCs w:val="24"/>
        </w:rPr>
        <w:t xml:space="preserve">-transformed hTR and hTERT </w:t>
      </w:r>
      <w:r w:rsidR="003C0747">
        <w:rPr>
          <w:rFonts w:ascii="Times New Roman" w:hAnsi="Times New Roman" w:cs="Times New Roman"/>
          <w:sz w:val="24"/>
          <w:szCs w:val="24"/>
        </w:rPr>
        <w:t>transcript abundance</w:t>
      </w:r>
      <w:r w:rsidRPr="007366E8">
        <w:rPr>
          <w:rFonts w:ascii="Times New Roman" w:hAnsi="Times New Roman" w:cs="Times New Roman"/>
          <w:sz w:val="24"/>
          <w:szCs w:val="24"/>
        </w:rPr>
        <w:t xml:space="preserve"> obtained from serial dilutions of Jurkat cell lysate.  </w:t>
      </w:r>
      <w:r>
        <w:rPr>
          <w:rFonts w:ascii="Times New Roman" w:hAnsi="Times New Roman" w:cs="Times New Roman"/>
          <w:sz w:val="24"/>
          <w:szCs w:val="24"/>
        </w:rPr>
        <w:t>To confirm that the RT-PCR assay would detect both hTR and hTERT RNA in an unbiased manner, Jurkat cell lysate was diluted over 4 orders of magnitude (10 to 0.01 cells/reaction) and assayed. With an estimated 10,000 hTR  and 0-50 hTERT molecules per cell, each sample was still expected to contain at least 10 molecules of hTR on average, while hTERT molecules reached stochastic levels in nearly all samples. I</w:t>
      </w:r>
      <w:r w:rsidR="003C0747">
        <w:rPr>
          <w:rFonts w:ascii="Times New Roman" w:hAnsi="Times New Roman" w:cs="Times New Roman"/>
          <w:sz w:val="24"/>
          <w:szCs w:val="24"/>
        </w:rPr>
        <w:t xml:space="preserve">n an unbiased RT-PCR assay, the measured </w:t>
      </w:r>
      <w:r>
        <w:rPr>
          <w:rFonts w:ascii="Times New Roman" w:hAnsi="Times New Roman" w:cs="Times New Roman"/>
          <w:sz w:val="24"/>
          <w:szCs w:val="24"/>
        </w:rPr>
        <w:t xml:space="preserve">hTERT </w:t>
      </w:r>
      <w:r w:rsidR="003C0747">
        <w:rPr>
          <w:rFonts w:ascii="Times New Roman" w:hAnsi="Times New Roman" w:cs="Times New Roman"/>
          <w:sz w:val="24"/>
          <w:szCs w:val="24"/>
        </w:rPr>
        <w:t>transcript abundance</w:t>
      </w:r>
      <w:r>
        <w:rPr>
          <w:rFonts w:ascii="Times New Roman" w:hAnsi="Times New Roman" w:cs="Times New Roman"/>
          <w:sz w:val="24"/>
          <w:szCs w:val="24"/>
        </w:rPr>
        <w:t xml:space="preserve"> for single molecules should not vary with changes in hTR concentration. As expected from a reaction with minimal primer competition, no significant correlation between hTR and hTERT was observed across the wide range of target concentrations, indicating minimal assay bias over a relevant hTR and hTERT concentration range.</w:t>
      </w:r>
      <w:r w:rsidR="003C0747" w:rsidRPr="003C0747">
        <w:rPr>
          <w:rFonts w:ascii="Times New Roman" w:hAnsi="Times New Roman" w:cs="Times New Roman"/>
          <w:sz w:val="24"/>
          <w:szCs w:val="24"/>
        </w:rPr>
        <w:t xml:space="preserve"> </w:t>
      </w:r>
      <w:r w:rsidR="003C0747" w:rsidRPr="007366E8">
        <w:rPr>
          <w:rFonts w:ascii="Times New Roman" w:hAnsi="Times New Roman" w:cs="Times New Roman"/>
          <w:sz w:val="24"/>
          <w:szCs w:val="24"/>
        </w:rPr>
        <w:t>Each point represents a separate RT-PCR reaction.</w:t>
      </w:r>
      <w:bookmarkStart w:id="0" w:name="_GoBack"/>
      <w:bookmarkEnd w:id="0"/>
    </w:p>
    <w:p w:rsidR="0020455A" w:rsidRPr="007366E8" w:rsidRDefault="0020455A" w:rsidP="0020455A">
      <w:pPr>
        <w:spacing w:line="240" w:lineRule="auto"/>
        <w:ind w:right="450"/>
        <w:rPr>
          <w:sz w:val="24"/>
          <w:szCs w:val="24"/>
        </w:rPr>
      </w:pPr>
      <w:r w:rsidRPr="007366E8">
        <w:rPr>
          <w:sz w:val="24"/>
          <w:szCs w:val="24"/>
        </w:rPr>
        <w:br w:type="page"/>
      </w:r>
    </w:p>
    <w:p w:rsidR="0020455A" w:rsidRPr="007366E8" w:rsidRDefault="0020455A" w:rsidP="0020455A">
      <w:pPr>
        <w:spacing w:line="240" w:lineRule="auto"/>
        <w:ind w:right="450"/>
        <w:rPr>
          <w:rFonts w:ascii="Myriad Pro" w:hAnsi="Myriad Pro"/>
          <w:sz w:val="24"/>
          <w:szCs w:val="24"/>
        </w:rPr>
      </w:pPr>
      <w:r w:rsidRPr="007366E8">
        <w:rPr>
          <w:rFonts w:ascii="Myriad Pro" w:hAnsi="Myriad Pro"/>
          <w:noProof/>
          <w:sz w:val="24"/>
          <w:szCs w:val="24"/>
        </w:rPr>
        <w:lastRenderedPageBreak/>
        <w:drawing>
          <wp:anchor distT="0" distB="0" distL="114300" distR="114300" simplePos="0" relativeHeight="251659264" behindDoc="1" locked="0" layoutInCell="1" allowOverlap="1" wp14:anchorId="0C7EF2C7" wp14:editId="7D34655A">
            <wp:simplePos x="0" y="0"/>
            <wp:positionH relativeFrom="column">
              <wp:posOffset>99060</wp:posOffset>
            </wp:positionH>
            <wp:positionV relativeFrom="paragraph">
              <wp:posOffset>205740</wp:posOffset>
            </wp:positionV>
            <wp:extent cx="3489960" cy="2236470"/>
            <wp:effectExtent l="0" t="0" r="0" b="0"/>
            <wp:wrapNone/>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rsidR="0020455A" w:rsidRPr="007366E8" w:rsidRDefault="0020455A" w:rsidP="0020455A">
      <w:pPr>
        <w:spacing w:line="240" w:lineRule="auto"/>
        <w:ind w:right="450"/>
        <w:rPr>
          <w:rFonts w:ascii="Myriad Pro" w:hAnsi="Myriad Pro"/>
          <w:sz w:val="24"/>
          <w:szCs w:val="24"/>
        </w:rPr>
      </w:pPr>
      <w:r w:rsidRPr="007366E8">
        <w:rPr>
          <w:rFonts w:ascii="Myriad Pro" w:hAnsi="Myriad Pro"/>
          <w:sz w:val="24"/>
          <w:szCs w:val="24"/>
        </w:rPr>
        <w:t>A.</w:t>
      </w:r>
      <w:r w:rsidRPr="007366E8">
        <w:rPr>
          <w:rFonts w:ascii="Myriad Pro" w:hAnsi="Myriad Pro"/>
          <w:noProof/>
          <w:sz w:val="24"/>
          <w:szCs w:val="24"/>
        </w:rPr>
        <w:t xml:space="preserve"> </w:t>
      </w:r>
    </w:p>
    <w:p w:rsidR="0020455A" w:rsidRPr="007366E8" w:rsidRDefault="0020455A" w:rsidP="0020455A">
      <w:pPr>
        <w:tabs>
          <w:tab w:val="left" w:pos="3300"/>
          <w:tab w:val="center" w:pos="4680"/>
        </w:tabs>
        <w:spacing w:line="240" w:lineRule="auto"/>
        <w:ind w:right="450"/>
        <w:rPr>
          <w:sz w:val="24"/>
          <w:szCs w:val="24"/>
        </w:rPr>
      </w:pPr>
      <w:r w:rsidRPr="007366E8">
        <w:rPr>
          <w:sz w:val="24"/>
          <w:szCs w:val="24"/>
        </w:rPr>
        <w:tab/>
      </w:r>
      <w:r w:rsidRPr="007366E8">
        <w:rPr>
          <w:sz w:val="24"/>
          <w:szCs w:val="24"/>
        </w:rPr>
        <w:tab/>
      </w: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jc w:val="center"/>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r w:rsidRPr="007366E8">
        <w:rPr>
          <w:rFonts w:ascii="Myriad Pro" w:hAnsi="Myriad Pro"/>
          <w:noProof/>
          <w:sz w:val="24"/>
          <w:szCs w:val="24"/>
        </w:rPr>
        <w:drawing>
          <wp:anchor distT="0" distB="0" distL="114300" distR="114300" simplePos="0" relativeHeight="251660288" behindDoc="1" locked="0" layoutInCell="1" allowOverlap="1" wp14:anchorId="5E211C37" wp14:editId="374440D3">
            <wp:simplePos x="0" y="0"/>
            <wp:positionH relativeFrom="column">
              <wp:posOffset>327660</wp:posOffset>
            </wp:positionH>
            <wp:positionV relativeFrom="paragraph">
              <wp:posOffset>73025</wp:posOffset>
            </wp:positionV>
            <wp:extent cx="3299460" cy="2156460"/>
            <wp:effectExtent l="0" t="0" r="0" b="0"/>
            <wp:wrapNone/>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rsidR="0020455A" w:rsidRPr="007366E8" w:rsidRDefault="0020455A" w:rsidP="0020455A">
      <w:pPr>
        <w:spacing w:line="240" w:lineRule="auto"/>
        <w:ind w:right="450"/>
        <w:rPr>
          <w:sz w:val="24"/>
          <w:szCs w:val="24"/>
        </w:rPr>
      </w:pPr>
      <w:r w:rsidRPr="007366E8">
        <w:rPr>
          <w:rFonts w:ascii="Myriad Pro" w:hAnsi="Myriad Pro"/>
          <w:sz w:val="24"/>
          <w:szCs w:val="24"/>
        </w:rPr>
        <w:t>B.</w:t>
      </w: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sz w:val="24"/>
          <w:szCs w:val="24"/>
        </w:rPr>
      </w:pPr>
    </w:p>
    <w:p w:rsidR="0020455A" w:rsidRPr="007366E8" w:rsidRDefault="0020455A" w:rsidP="0020455A">
      <w:pPr>
        <w:spacing w:line="240" w:lineRule="auto"/>
        <w:ind w:right="450"/>
        <w:rPr>
          <w:rFonts w:ascii="Times New Roman" w:hAnsi="Times New Roman" w:cs="Times New Roman"/>
          <w:sz w:val="24"/>
          <w:szCs w:val="24"/>
        </w:rPr>
      </w:pPr>
      <w:r w:rsidRPr="007366E8">
        <w:rPr>
          <w:rFonts w:ascii="Times New Roman" w:hAnsi="Times New Roman" w:cs="Times New Roman"/>
          <w:b/>
          <w:sz w:val="24"/>
          <w:szCs w:val="24"/>
        </w:rPr>
        <w:t>Figure S3.</w:t>
      </w:r>
      <w:r w:rsidRPr="007366E8">
        <w:rPr>
          <w:rFonts w:ascii="Times New Roman" w:hAnsi="Times New Roman" w:cs="Times New Roman"/>
          <w:sz w:val="24"/>
          <w:szCs w:val="24"/>
        </w:rPr>
        <w:t xml:space="preserve">  Comparison of growth rates among two curcumin concentrations and a DMSO control reveals a significant growth impact of 10 </w:t>
      </w:r>
      <w:r w:rsidRPr="007366E8">
        <w:rPr>
          <w:rFonts w:ascii="Symbol" w:hAnsi="Symbol" w:cs="Times New Roman"/>
          <w:sz w:val="24"/>
          <w:szCs w:val="24"/>
        </w:rPr>
        <w:t></w:t>
      </w:r>
      <w:r w:rsidRPr="007366E8">
        <w:rPr>
          <w:rFonts w:ascii="Times New Roman" w:hAnsi="Times New Roman" w:cs="Times New Roman"/>
          <w:sz w:val="24"/>
          <w:szCs w:val="24"/>
        </w:rPr>
        <w:t xml:space="preserve">M curcumin on cell growth and no significant effect between 0 </w:t>
      </w:r>
      <w:r w:rsidRPr="007366E8">
        <w:rPr>
          <w:rFonts w:ascii="Symbol" w:hAnsi="Symbol" w:cs="Times New Roman"/>
          <w:sz w:val="24"/>
          <w:szCs w:val="24"/>
        </w:rPr>
        <w:t></w:t>
      </w:r>
      <w:r w:rsidRPr="007366E8">
        <w:rPr>
          <w:rFonts w:ascii="Times New Roman" w:hAnsi="Times New Roman" w:cs="Times New Roman"/>
          <w:sz w:val="24"/>
          <w:szCs w:val="24"/>
        </w:rPr>
        <w:t xml:space="preserve">M and 1 </w:t>
      </w:r>
      <w:r w:rsidRPr="007366E8">
        <w:rPr>
          <w:rFonts w:ascii="Symbol" w:hAnsi="Symbol" w:cs="Times New Roman"/>
          <w:sz w:val="24"/>
          <w:szCs w:val="24"/>
        </w:rPr>
        <w:t></w:t>
      </w:r>
      <w:r w:rsidRPr="007366E8">
        <w:rPr>
          <w:rFonts w:ascii="Times New Roman" w:hAnsi="Times New Roman" w:cs="Times New Roman"/>
          <w:sz w:val="24"/>
          <w:szCs w:val="24"/>
        </w:rPr>
        <w:t>M curcumin.  The results demonstrate that cellular drug response in droplets parallels that of traditional bulk cultures.</w:t>
      </w:r>
    </w:p>
    <w:p w:rsidR="0020455A" w:rsidRPr="007366E8" w:rsidRDefault="0020455A" w:rsidP="0020455A">
      <w:pPr>
        <w:spacing w:line="240" w:lineRule="auto"/>
        <w:ind w:right="450"/>
        <w:rPr>
          <w:sz w:val="24"/>
          <w:szCs w:val="24"/>
        </w:rPr>
      </w:pPr>
      <w:r>
        <w:rPr>
          <w:noProof/>
          <w:sz w:val="24"/>
          <w:szCs w:val="24"/>
        </w:rPr>
        <w:lastRenderedPageBreak/>
        <w:drawing>
          <wp:inline distT="0" distB="0" distL="0" distR="0">
            <wp:extent cx="3078480" cy="4541520"/>
            <wp:effectExtent l="0" t="0" r="7620" b="0"/>
            <wp:docPr id="1" name="Picture 1" descr="C:\Users\Richard\AppData\Local\Microsoft\Windows\INetCache\Content.Word\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ichard\AppData\Local\Microsoft\Windows\INetCache\Content.Word\Figure S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78480" cy="4541520"/>
                    </a:xfrm>
                    <a:prstGeom prst="rect">
                      <a:avLst/>
                    </a:prstGeom>
                    <a:noFill/>
                    <a:ln>
                      <a:noFill/>
                    </a:ln>
                  </pic:spPr>
                </pic:pic>
              </a:graphicData>
            </a:graphic>
          </wp:inline>
        </w:drawing>
      </w:r>
    </w:p>
    <w:p w:rsidR="0020455A" w:rsidRPr="007366E8" w:rsidRDefault="0020455A" w:rsidP="0020455A">
      <w:pPr>
        <w:spacing w:line="240" w:lineRule="auto"/>
        <w:ind w:right="450"/>
        <w:rPr>
          <w:rFonts w:ascii="Times New Roman" w:hAnsi="Times New Roman" w:cs="Times New Roman"/>
          <w:sz w:val="24"/>
          <w:szCs w:val="24"/>
        </w:rPr>
      </w:pPr>
      <w:r w:rsidRPr="007366E8">
        <w:rPr>
          <w:rFonts w:ascii="Times New Roman" w:hAnsi="Times New Roman" w:cs="Times New Roman"/>
          <w:b/>
          <w:sz w:val="24"/>
          <w:szCs w:val="24"/>
        </w:rPr>
        <w:t>Figure S4.</w:t>
      </w:r>
      <w:r w:rsidRPr="007366E8">
        <w:rPr>
          <w:rFonts w:ascii="Times New Roman" w:hAnsi="Times New Roman" w:cs="Times New Roman"/>
          <w:sz w:val="24"/>
          <w:szCs w:val="24"/>
        </w:rPr>
        <w:t xml:space="preserve">  Subculture of droplet colonies for downstream analysis. (A) Frequency plot of survival of K562 colonies following subculture into wells containing 50 </w:t>
      </w:r>
      <w:r w:rsidRPr="007366E8">
        <w:rPr>
          <w:rFonts w:ascii="Symbol" w:hAnsi="Symbol" w:cs="Times New Roman"/>
          <w:sz w:val="24"/>
          <w:szCs w:val="24"/>
        </w:rPr>
        <w:t></w:t>
      </w:r>
      <w:r w:rsidRPr="007366E8">
        <w:rPr>
          <w:rFonts w:ascii="Times New Roman" w:hAnsi="Times New Roman" w:cs="Times New Roman"/>
          <w:sz w:val="24"/>
          <w:szCs w:val="24"/>
        </w:rPr>
        <w:t>L medium, with successful and failed subcultures represented by positive and negative values, respectively.  Faster growing colonies (7-9 cells per droplet) have a greater probability of survival in subculture than slower growing colonies (2-5 cells per droplet).  (B) Expression data with each point representing ~5-cell samples for 4-cell and 8-cell colonies each taken from control or curcumin-treated cells shows a reversion of total hTERT expression to the original bimodal pattern after two weeks of culture in curcumin-free medium.</w:t>
      </w:r>
    </w:p>
    <w:p w:rsidR="0020455A" w:rsidRPr="007366E8" w:rsidRDefault="0020455A" w:rsidP="0020455A">
      <w:pPr>
        <w:spacing w:line="240" w:lineRule="auto"/>
        <w:ind w:right="450"/>
        <w:rPr>
          <w:rFonts w:ascii="Times New Roman" w:hAnsi="Times New Roman" w:cs="Times New Roman"/>
          <w:sz w:val="24"/>
          <w:szCs w:val="24"/>
        </w:rPr>
      </w:pPr>
    </w:p>
    <w:p w:rsidR="00657608" w:rsidRDefault="00657608"/>
    <w:sectPr w:rsidR="00657608" w:rsidSect="00E177AC">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0A8B" w:rsidRDefault="007D0A8B">
      <w:pPr>
        <w:spacing w:after="0" w:line="240" w:lineRule="auto"/>
      </w:pPr>
      <w:r>
        <w:separator/>
      </w:r>
    </w:p>
  </w:endnote>
  <w:endnote w:type="continuationSeparator" w:id="0">
    <w:p w:rsidR="007D0A8B" w:rsidRDefault="007D0A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yriad Pro">
    <w:panose1 w:val="020B0503030403020204"/>
    <w:charset w:val="00"/>
    <w:family w:val="swiss"/>
    <w:notTrueType/>
    <w:pitch w:val="variable"/>
    <w:sig w:usb0="20000287" w:usb1="00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8022358"/>
      <w:docPartObj>
        <w:docPartGallery w:val="Page Numbers (Bottom of Page)"/>
        <w:docPartUnique/>
      </w:docPartObj>
    </w:sdtPr>
    <w:sdtEndPr>
      <w:rPr>
        <w:rFonts w:ascii="Times New Roman" w:hAnsi="Times New Roman" w:cs="Times New Roman"/>
        <w:noProof/>
        <w:sz w:val="24"/>
        <w:szCs w:val="24"/>
      </w:rPr>
    </w:sdtEndPr>
    <w:sdtContent>
      <w:p w:rsidR="00FC0E33" w:rsidRPr="003E06F9" w:rsidRDefault="0020455A">
        <w:pPr>
          <w:pStyle w:val="Footer"/>
          <w:jc w:val="center"/>
          <w:rPr>
            <w:rFonts w:ascii="Times New Roman" w:hAnsi="Times New Roman" w:cs="Times New Roman"/>
            <w:sz w:val="24"/>
            <w:szCs w:val="24"/>
          </w:rPr>
        </w:pPr>
        <w:r w:rsidRPr="003E06F9">
          <w:rPr>
            <w:rFonts w:ascii="Times New Roman" w:hAnsi="Times New Roman" w:cs="Times New Roman"/>
            <w:sz w:val="24"/>
            <w:szCs w:val="24"/>
          </w:rPr>
          <w:fldChar w:fldCharType="begin"/>
        </w:r>
        <w:r w:rsidRPr="003E06F9">
          <w:rPr>
            <w:rFonts w:ascii="Times New Roman" w:hAnsi="Times New Roman" w:cs="Times New Roman"/>
            <w:sz w:val="24"/>
            <w:szCs w:val="24"/>
          </w:rPr>
          <w:instrText xml:space="preserve"> PAGE   \* MERGEFORMAT </w:instrText>
        </w:r>
        <w:r w:rsidRPr="003E06F9">
          <w:rPr>
            <w:rFonts w:ascii="Times New Roman" w:hAnsi="Times New Roman" w:cs="Times New Roman"/>
            <w:sz w:val="24"/>
            <w:szCs w:val="24"/>
          </w:rPr>
          <w:fldChar w:fldCharType="separate"/>
        </w:r>
        <w:r w:rsidR="003C0747">
          <w:rPr>
            <w:rFonts w:ascii="Times New Roman" w:hAnsi="Times New Roman" w:cs="Times New Roman"/>
            <w:noProof/>
            <w:sz w:val="24"/>
            <w:szCs w:val="24"/>
          </w:rPr>
          <w:t>5</w:t>
        </w:r>
        <w:r w:rsidRPr="003E06F9">
          <w:rPr>
            <w:rFonts w:ascii="Times New Roman" w:hAnsi="Times New Roman" w:cs="Times New Roman"/>
            <w:noProof/>
            <w:sz w:val="24"/>
            <w:szCs w:val="24"/>
          </w:rPr>
          <w:fldChar w:fldCharType="end"/>
        </w:r>
      </w:p>
    </w:sdtContent>
  </w:sdt>
  <w:p w:rsidR="00FC0E33" w:rsidRDefault="007D0A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0A8B" w:rsidRDefault="007D0A8B">
      <w:pPr>
        <w:spacing w:after="0" w:line="240" w:lineRule="auto"/>
      </w:pPr>
      <w:r>
        <w:separator/>
      </w:r>
    </w:p>
  </w:footnote>
  <w:footnote w:type="continuationSeparator" w:id="0">
    <w:p w:rsidR="007D0A8B" w:rsidRDefault="007D0A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55A"/>
    <w:rsid w:val="00003CEE"/>
    <w:rsid w:val="000065F1"/>
    <w:rsid w:val="0001209B"/>
    <w:rsid w:val="00016A53"/>
    <w:rsid w:val="00020C9F"/>
    <w:rsid w:val="00021490"/>
    <w:rsid w:val="00026E16"/>
    <w:rsid w:val="00033744"/>
    <w:rsid w:val="00035B8C"/>
    <w:rsid w:val="00040111"/>
    <w:rsid w:val="00042FC7"/>
    <w:rsid w:val="00043470"/>
    <w:rsid w:val="00054B5E"/>
    <w:rsid w:val="000559BE"/>
    <w:rsid w:val="00063417"/>
    <w:rsid w:val="00064AED"/>
    <w:rsid w:val="00076A4F"/>
    <w:rsid w:val="00086974"/>
    <w:rsid w:val="00097161"/>
    <w:rsid w:val="000A0A48"/>
    <w:rsid w:val="000A258A"/>
    <w:rsid w:val="000A4FB2"/>
    <w:rsid w:val="000B077C"/>
    <w:rsid w:val="000B26B3"/>
    <w:rsid w:val="000B39E8"/>
    <w:rsid w:val="000D1EC0"/>
    <w:rsid w:val="000E3011"/>
    <w:rsid w:val="000E3BA4"/>
    <w:rsid w:val="000F06FE"/>
    <w:rsid w:val="000F0D4E"/>
    <w:rsid w:val="000F1CC4"/>
    <w:rsid w:val="000F2BA7"/>
    <w:rsid w:val="000F47C3"/>
    <w:rsid w:val="000F570E"/>
    <w:rsid w:val="000F6EE5"/>
    <w:rsid w:val="00100340"/>
    <w:rsid w:val="001009DD"/>
    <w:rsid w:val="001108F5"/>
    <w:rsid w:val="00111914"/>
    <w:rsid w:val="0012386B"/>
    <w:rsid w:val="00124614"/>
    <w:rsid w:val="0013205B"/>
    <w:rsid w:val="00140BDC"/>
    <w:rsid w:val="001433A3"/>
    <w:rsid w:val="001438D0"/>
    <w:rsid w:val="00143DBC"/>
    <w:rsid w:val="00153C8F"/>
    <w:rsid w:val="00154DAA"/>
    <w:rsid w:val="00155359"/>
    <w:rsid w:val="001654CD"/>
    <w:rsid w:val="00166299"/>
    <w:rsid w:val="00172758"/>
    <w:rsid w:val="00173018"/>
    <w:rsid w:val="00175A30"/>
    <w:rsid w:val="00176672"/>
    <w:rsid w:val="00177DE0"/>
    <w:rsid w:val="0018067A"/>
    <w:rsid w:val="0019018B"/>
    <w:rsid w:val="00193263"/>
    <w:rsid w:val="001A046E"/>
    <w:rsid w:val="001A0662"/>
    <w:rsid w:val="001A19A2"/>
    <w:rsid w:val="001A26CD"/>
    <w:rsid w:val="001A3883"/>
    <w:rsid w:val="001B396A"/>
    <w:rsid w:val="001C071A"/>
    <w:rsid w:val="001C28BC"/>
    <w:rsid w:val="001C54E7"/>
    <w:rsid w:val="001C668C"/>
    <w:rsid w:val="001D05D2"/>
    <w:rsid w:val="001D53D3"/>
    <w:rsid w:val="001D6955"/>
    <w:rsid w:val="001E2EC2"/>
    <w:rsid w:val="001E33D3"/>
    <w:rsid w:val="001E67E2"/>
    <w:rsid w:val="001F14B8"/>
    <w:rsid w:val="001F30D3"/>
    <w:rsid w:val="001F65CA"/>
    <w:rsid w:val="002004D6"/>
    <w:rsid w:val="00202D6F"/>
    <w:rsid w:val="00203465"/>
    <w:rsid w:val="002035B2"/>
    <w:rsid w:val="002039BB"/>
    <w:rsid w:val="0020455A"/>
    <w:rsid w:val="00204E1A"/>
    <w:rsid w:val="00205311"/>
    <w:rsid w:val="0021031B"/>
    <w:rsid w:val="00216B51"/>
    <w:rsid w:val="0022092E"/>
    <w:rsid w:val="00231ED3"/>
    <w:rsid w:val="00235071"/>
    <w:rsid w:val="002410C2"/>
    <w:rsid w:val="00243574"/>
    <w:rsid w:val="002517E3"/>
    <w:rsid w:val="002562EC"/>
    <w:rsid w:val="00262C38"/>
    <w:rsid w:val="00264EF4"/>
    <w:rsid w:val="00271409"/>
    <w:rsid w:val="002738B7"/>
    <w:rsid w:val="00275636"/>
    <w:rsid w:val="00275672"/>
    <w:rsid w:val="00280BB6"/>
    <w:rsid w:val="00281303"/>
    <w:rsid w:val="00281949"/>
    <w:rsid w:val="00283242"/>
    <w:rsid w:val="0028390D"/>
    <w:rsid w:val="00284CA7"/>
    <w:rsid w:val="00287253"/>
    <w:rsid w:val="0029409A"/>
    <w:rsid w:val="002952C7"/>
    <w:rsid w:val="002A5914"/>
    <w:rsid w:val="002A76CE"/>
    <w:rsid w:val="002B179F"/>
    <w:rsid w:val="002B56AE"/>
    <w:rsid w:val="002B5FBF"/>
    <w:rsid w:val="002B6B4D"/>
    <w:rsid w:val="002C06F7"/>
    <w:rsid w:val="002C0BB2"/>
    <w:rsid w:val="002C1269"/>
    <w:rsid w:val="002C42A5"/>
    <w:rsid w:val="002D15AB"/>
    <w:rsid w:val="002D362F"/>
    <w:rsid w:val="002D5F44"/>
    <w:rsid w:val="002D739F"/>
    <w:rsid w:val="002E08AA"/>
    <w:rsid w:val="002E1559"/>
    <w:rsid w:val="002E6864"/>
    <w:rsid w:val="002F10DE"/>
    <w:rsid w:val="002F1468"/>
    <w:rsid w:val="002F2DFC"/>
    <w:rsid w:val="002F34AE"/>
    <w:rsid w:val="00303DB2"/>
    <w:rsid w:val="003076C8"/>
    <w:rsid w:val="00311A67"/>
    <w:rsid w:val="0032094A"/>
    <w:rsid w:val="003213BB"/>
    <w:rsid w:val="00321CC5"/>
    <w:rsid w:val="00324BFA"/>
    <w:rsid w:val="003273A1"/>
    <w:rsid w:val="00333C16"/>
    <w:rsid w:val="0033444C"/>
    <w:rsid w:val="00343F0F"/>
    <w:rsid w:val="00350633"/>
    <w:rsid w:val="00352349"/>
    <w:rsid w:val="00360E9F"/>
    <w:rsid w:val="00366E24"/>
    <w:rsid w:val="00372417"/>
    <w:rsid w:val="00376135"/>
    <w:rsid w:val="00377D26"/>
    <w:rsid w:val="0038101F"/>
    <w:rsid w:val="003947EF"/>
    <w:rsid w:val="00395678"/>
    <w:rsid w:val="0039707E"/>
    <w:rsid w:val="003A5B70"/>
    <w:rsid w:val="003C01A0"/>
    <w:rsid w:val="003C0747"/>
    <w:rsid w:val="003C1834"/>
    <w:rsid w:val="003C3491"/>
    <w:rsid w:val="003C43E4"/>
    <w:rsid w:val="003C6662"/>
    <w:rsid w:val="003D202E"/>
    <w:rsid w:val="003E7169"/>
    <w:rsid w:val="003F08C1"/>
    <w:rsid w:val="003F577B"/>
    <w:rsid w:val="003F5FEA"/>
    <w:rsid w:val="0040071E"/>
    <w:rsid w:val="00401F14"/>
    <w:rsid w:val="0041518F"/>
    <w:rsid w:val="00423AAF"/>
    <w:rsid w:val="0042448D"/>
    <w:rsid w:val="00426A7E"/>
    <w:rsid w:val="004376B9"/>
    <w:rsid w:val="00441CB8"/>
    <w:rsid w:val="004442CC"/>
    <w:rsid w:val="00444C7A"/>
    <w:rsid w:val="004511BD"/>
    <w:rsid w:val="00451E89"/>
    <w:rsid w:val="00452F93"/>
    <w:rsid w:val="004560C2"/>
    <w:rsid w:val="00463EB0"/>
    <w:rsid w:val="00472050"/>
    <w:rsid w:val="004806D2"/>
    <w:rsid w:val="00486CB8"/>
    <w:rsid w:val="004A6CE0"/>
    <w:rsid w:val="004B286A"/>
    <w:rsid w:val="004B2BDB"/>
    <w:rsid w:val="004C05D9"/>
    <w:rsid w:val="004C27E0"/>
    <w:rsid w:val="004C3E21"/>
    <w:rsid w:val="004C544D"/>
    <w:rsid w:val="004C640C"/>
    <w:rsid w:val="004D13D5"/>
    <w:rsid w:val="004D30B8"/>
    <w:rsid w:val="004E3E86"/>
    <w:rsid w:val="004E4D16"/>
    <w:rsid w:val="004F23A2"/>
    <w:rsid w:val="00500387"/>
    <w:rsid w:val="005054B3"/>
    <w:rsid w:val="00511B36"/>
    <w:rsid w:val="00516F1A"/>
    <w:rsid w:val="005173B2"/>
    <w:rsid w:val="00521872"/>
    <w:rsid w:val="00525CC3"/>
    <w:rsid w:val="005275C1"/>
    <w:rsid w:val="00527EFC"/>
    <w:rsid w:val="00527FDC"/>
    <w:rsid w:val="0053049A"/>
    <w:rsid w:val="00531510"/>
    <w:rsid w:val="005327DE"/>
    <w:rsid w:val="00536D3C"/>
    <w:rsid w:val="00536DBE"/>
    <w:rsid w:val="00537D9B"/>
    <w:rsid w:val="00551068"/>
    <w:rsid w:val="005519A6"/>
    <w:rsid w:val="00553EDC"/>
    <w:rsid w:val="00554113"/>
    <w:rsid w:val="00554DFE"/>
    <w:rsid w:val="0055538A"/>
    <w:rsid w:val="00562203"/>
    <w:rsid w:val="0056510D"/>
    <w:rsid w:val="00566296"/>
    <w:rsid w:val="00567B7D"/>
    <w:rsid w:val="00572855"/>
    <w:rsid w:val="00573720"/>
    <w:rsid w:val="005926D6"/>
    <w:rsid w:val="005B1842"/>
    <w:rsid w:val="005B726E"/>
    <w:rsid w:val="005C0C4D"/>
    <w:rsid w:val="005C4723"/>
    <w:rsid w:val="005C747E"/>
    <w:rsid w:val="005D0BBA"/>
    <w:rsid w:val="005D1912"/>
    <w:rsid w:val="005D2AF1"/>
    <w:rsid w:val="005D37AF"/>
    <w:rsid w:val="005E04F1"/>
    <w:rsid w:val="005E2AE1"/>
    <w:rsid w:val="005F02EF"/>
    <w:rsid w:val="005F49F8"/>
    <w:rsid w:val="005F4D05"/>
    <w:rsid w:val="00602C3F"/>
    <w:rsid w:val="00604BB7"/>
    <w:rsid w:val="0060535C"/>
    <w:rsid w:val="006163BD"/>
    <w:rsid w:val="00624C0B"/>
    <w:rsid w:val="00636D5C"/>
    <w:rsid w:val="00645868"/>
    <w:rsid w:val="00657608"/>
    <w:rsid w:val="00665FD6"/>
    <w:rsid w:val="00672109"/>
    <w:rsid w:val="00682FED"/>
    <w:rsid w:val="00684570"/>
    <w:rsid w:val="00684590"/>
    <w:rsid w:val="006902DA"/>
    <w:rsid w:val="00692798"/>
    <w:rsid w:val="00693E9C"/>
    <w:rsid w:val="006942F4"/>
    <w:rsid w:val="00697640"/>
    <w:rsid w:val="00697E21"/>
    <w:rsid w:val="006A0EDF"/>
    <w:rsid w:val="006A21FF"/>
    <w:rsid w:val="006B27E9"/>
    <w:rsid w:val="006B441E"/>
    <w:rsid w:val="006B6D2F"/>
    <w:rsid w:val="006B6E39"/>
    <w:rsid w:val="006D4212"/>
    <w:rsid w:val="006D52AF"/>
    <w:rsid w:val="006D5B6D"/>
    <w:rsid w:val="006E146C"/>
    <w:rsid w:val="006E1B8A"/>
    <w:rsid w:val="006E4DD7"/>
    <w:rsid w:val="006F4D9A"/>
    <w:rsid w:val="00700241"/>
    <w:rsid w:val="007006E4"/>
    <w:rsid w:val="007073AC"/>
    <w:rsid w:val="00710F9A"/>
    <w:rsid w:val="00711FEC"/>
    <w:rsid w:val="00716B7E"/>
    <w:rsid w:val="00721AB5"/>
    <w:rsid w:val="00726235"/>
    <w:rsid w:val="0072639F"/>
    <w:rsid w:val="007266F8"/>
    <w:rsid w:val="00733D36"/>
    <w:rsid w:val="0073422C"/>
    <w:rsid w:val="007356BF"/>
    <w:rsid w:val="0073631E"/>
    <w:rsid w:val="00742D44"/>
    <w:rsid w:val="00743F58"/>
    <w:rsid w:val="00744657"/>
    <w:rsid w:val="00747102"/>
    <w:rsid w:val="00751642"/>
    <w:rsid w:val="0075320A"/>
    <w:rsid w:val="007541DB"/>
    <w:rsid w:val="007753AF"/>
    <w:rsid w:val="00775C83"/>
    <w:rsid w:val="00777B3B"/>
    <w:rsid w:val="007807EB"/>
    <w:rsid w:val="00780BFC"/>
    <w:rsid w:val="00783F46"/>
    <w:rsid w:val="007859AD"/>
    <w:rsid w:val="00787DD0"/>
    <w:rsid w:val="00790F3F"/>
    <w:rsid w:val="00796FFA"/>
    <w:rsid w:val="007A02D9"/>
    <w:rsid w:val="007B2BED"/>
    <w:rsid w:val="007B5E5C"/>
    <w:rsid w:val="007D0433"/>
    <w:rsid w:val="007D0A8B"/>
    <w:rsid w:val="007D181A"/>
    <w:rsid w:val="007D3BEF"/>
    <w:rsid w:val="007D3EA6"/>
    <w:rsid w:val="007E06BE"/>
    <w:rsid w:val="007E7DDA"/>
    <w:rsid w:val="007F0415"/>
    <w:rsid w:val="007F2616"/>
    <w:rsid w:val="007F2C99"/>
    <w:rsid w:val="007F323F"/>
    <w:rsid w:val="007F484F"/>
    <w:rsid w:val="008049AF"/>
    <w:rsid w:val="0080642D"/>
    <w:rsid w:val="00813772"/>
    <w:rsid w:val="00821525"/>
    <w:rsid w:val="00821544"/>
    <w:rsid w:val="008304F3"/>
    <w:rsid w:val="00830D91"/>
    <w:rsid w:val="0083128D"/>
    <w:rsid w:val="008561FC"/>
    <w:rsid w:val="00861082"/>
    <w:rsid w:val="00863E1C"/>
    <w:rsid w:val="00864707"/>
    <w:rsid w:val="008651CB"/>
    <w:rsid w:val="00867739"/>
    <w:rsid w:val="008735A8"/>
    <w:rsid w:val="00876725"/>
    <w:rsid w:val="008774EB"/>
    <w:rsid w:val="008804E6"/>
    <w:rsid w:val="00883366"/>
    <w:rsid w:val="00886571"/>
    <w:rsid w:val="00890F19"/>
    <w:rsid w:val="0089736E"/>
    <w:rsid w:val="00897869"/>
    <w:rsid w:val="008A2811"/>
    <w:rsid w:val="008B5350"/>
    <w:rsid w:val="008B658D"/>
    <w:rsid w:val="008C0E3A"/>
    <w:rsid w:val="008C18E5"/>
    <w:rsid w:val="008C612A"/>
    <w:rsid w:val="008D06E8"/>
    <w:rsid w:val="008D0F43"/>
    <w:rsid w:val="008D5D15"/>
    <w:rsid w:val="008D6E86"/>
    <w:rsid w:val="008E08C1"/>
    <w:rsid w:val="008E0F42"/>
    <w:rsid w:val="008E1E58"/>
    <w:rsid w:val="008E6535"/>
    <w:rsid w:val="008E67E8"/>
    <w:rsid w:val="008E6B75"/>
    <w:rsid w:val="008F2EF5"/>
    <w:rsid w:val="008F3231"/>
    <w:rsid w:val="008F57F5"/>
    <w:rsid w:val="009046E1"/>
    <w:rsid w:val="00906208"/>
    <w:rsid w:val="00910690"/>
    <w:rsid w:val="00921CD5"/>
    <w:rsid w:val="0092566B"/>
    <w:rsid w:val="00927C14"/>
    <w:rsid w:val="009370E5"/>
    <w:rsid w:val="009462E2"/>
    <w:rsid w:val="00947B35"/>
    <w:rsid w:val="00950848"/>
    <w:rsid w:val="00953720"/>
    <w:rsid w:val="009562DF"/>
    <w:rsid w:val="009622ED"/>
    <w:rsid w:val="00973C30"/>
    <w:rsid w:val="009767BE"/>
    <w:rsid w:val="009769E7"/>
    <w:rsid w:val="00976F75"/>
    <w:rsid w:val="00981FBD"/>
    <w:rsid w:val="00984494"/>
    <w:rsid w:val="00984ABB"/>
    <w:rsid w:val="00991C7C"/>
    <w:rsid w:val="00995030"/>
    <w:rsid w:val="009A2149"/>
    <w:rsid w:val="009A2A2D"/>
    <w:rsid w:val="009A3429"/>
    <w:rsid w:val="009A489E"/>
    <w:rsid w:val="009A4C0A"/>
    <w:rsid w:val="009B7DDE"/>
    <w:rsid w:val="009C264D"/>
    <w:rsid w:val="009C5D61"/>
    <w:rsid w:val="009C7788"/>
    <w:rsid w:val="009D51CC"/>
    <w:rsid w:val="009D7C33"/>
    <w:rsid w:val="009E163B"/>
    <w:rsid w:val="009F3F6D"/>
    <w:rsid w:val="009F4734"/>
    <w:rsid w:val="009F6F11"/>
    <w:rsid w:val="00A002E3"/>
    <w:rsid w:val="00A008E9"/>
    <w:rsid w:val="00A00E9D"/>
    <w:rsid w:val="00A0286F"/>
    <w:rsid w:val="00A0375A"/>
    <w:rsid w:val="00A10FD6"/>
    <w:rsid w:val="00A200B4"/>
    <w:rsid w:val="00A27F4B"/>
    <w:rsid w:val="00A3341B"/>
    <w:rsid w:val="00A33948"/>
    <w:rsid w:val="00A35192"/>
    <w:rsid w:val="00A3658F"/>
    <w:rsid w:val="00A440AD"/>
    <w:rsid w:val="00A44383"/>
    <w:rsid w:val="00A464A2"/>
    <w:rsid w:val="00A50142"/>
    <w:rsid w:val="00A50D13"/>
    <w:rsid w:val="00A50D65"/>
    <w:rsid w:val="00A5556D"/>
    <w:rsid w:val="00A55D9D"/>
    <w:rsid w:val="00A5645D"/>
    <w:rsid w:val="00A62D14"/>
    <w:rsid w:val="00A65DBC"/>
    <w:rsid w:val="00A73EA5"/>
    <w:rsid w:val="00A748A7"/>
    <w:rsid w:val="00A8300A"/>
    <w:rsid w:val="00A843BB"/>
    <w:rsid w:val="00A85B5B"/>
    <w:rsid w:val="00A87F8E"/>
    <w:rsid w:val="00A91FDF"/>
    <w:rsid w:val="00A927B7"/>
    <w:rsid w:val="00A962AD"/>
    <w:rsid w:val="00AA0651"/>
    <w:rsid w:val="00AA0A97"/>
    <w:rsid w:val="00AA1C4E"/>
    <w:rsid w:val="00AB28EB"/>
    <w:rsid w:val="00AB3AA9"/>
    <w:rsid w:val="00AB6F04"/>
    <w:rsid w:val="00AC07DA"/>
    <w:rsid w:val="00AC49DF"/>
    <w:rsid w:val="00AD0C2D"/>
    <w:rsid w:val="00AD2687"/>
    <w:rsid w:val="00AD6CDA"/>
    <w:rsid w:val="00AF59B6"/>
    <w:rsid w:val="00B02E6D"/>
    <w:rsid w:val="00B04EC8"/>
    <w:rsid w:val="00B1366E"/>
    <w:rsid w:val="00B2747C"/>
    <w:rsid w:val="00B304C6"/>
    <w:rsid w:val="00B30F81"/>
    <w:rsid w:val="00B34608"/>
    <w:rsid w:val="00B40083"/>
    <w:rsid w:val="00B45592"/>
    <w:rsid w:val="00B51FD8"/>
    <w:rsid w:val="00B52FBC"/>
    <w:rsid w:val="00B55388"/>
    <w:rsid w:val="00B57378"/>
    <w:rsid w:val="00B71828"/>
    <w:rsid w:val="00B756A5"/>
    <w:rsid w:val="00B75C62"/>
    <w:rsid w:val="00B80CD7"/>
    <w:rsid w:val="00B91962"/>
    <w:rsid w:val="00B933EE"/>
    <w:rsid w:val="00BA465A"/>
    <w:rsid w:val="00BB4C83"/>
    <w:rsid w:val="00BB65B6"/>
    <w:rsid w:val="00BC61BC"/>
    <w:rsid w:val="00BC6507"/>
    <w:rsid w:val="00BD21C5"/>
    <w:rsid w:val="00BD4915"/>
    <w:rsid w:val="00BE15E7"/>
    <w:rsid w:val="00BF4C19"/>
    <w:rsid w:val="00C007CF"/>
    <w:rsid w:val="00C031A7"/>
    <w:rsid w:val="00C05DFD"/>
    <w:rsid w:val="00C11EE7"/>
    <w:rsid w:val="00C1405C"/>
    <w:rsid w:val="00C151F7"/>
    <w:rsid w:val="00C20AC1"/>
    <w:rsid w:val="00C23920"/>
    <w:rsid w:val="00C25F69"/>
    <w:rsid w:val="00C26A61"/>
    <w:rsid w:val="00C27AEB"/>
    <w:rsid w:val="00C3254E"/>
    <w:rsid w:val="00C32978"/>
    <w:rsid w:val="00C335F3"/>
    <w:rsid w:val="00C47E74"/>
    <w:rsid w:val="00C5072F"/>
    <w:rsid w:val="00C50ABB"/>
    <w:rsid w:val="00C5292E"/>
    <w:rsid w:val="00C547E4"/>
    <w:rsid w:val="00C662D0"/>
    <w:rsid w:val="00C73237"/>
    <w:rsid w:val="00C737F4"/>
    <w:rsid w:val="00C76039"/>
    <w:rsid w:val="00C830B0"/>
    <w:rsid w:val="00C9105D"/>
    <w:rsid w:val="00C95CD5"/>
    <w:rsid w:val="00C972E8"/>
    <w:rsid w:val="00CA07F8"/>
    <w:rsid w:val="00CB2A47"/>
    <w:rsid w:val="00CB3CDA"/>
    <w:rsid w:val="00CB6F96"/>
    <w:rsid w:val="00CC7080"/>
    <w:rsid w:val="00CD4BE0"/>
    <w:rsid w:val="00CD52B8"/>
    <w:rsid w:val="00CE01C9"/>
    <w:rsid w:val="00CE1455"/>
    <w:rsid w:val="00CE2635"/>
    <w:rsid w:val="00CE3047"/>
    <w:rsid w:val="00CE48A7"/>
    <w:rsid w:val="00CE5327"/>
    <w:rsid w:val="00CF32BF"/>
    <w:rsid w:val="00CF4FF4"/>
    <w:rsid w:val="00CF6970"/>
    <w:rsid w:val="00D027C8"/>
    <w:rsid w:val="00D1153A"/>
    <w:rsid w:val="00D150E1"/>
    <w:rsid w:val="00D1663E"/>
    <w:rsid w:val="00D17952"/>
    <w:rsid w:val="00D20418"/>
    <w:rsid w:val="00D21B59"/>
    <w:rsid w:val="00D2567B"/>
    <w:rsid w:val="00D315BC"/>
    <w:rsid w:val="00D32BE3"/>
    <w:rsid w:val="00D34A20"/>
    <w:rsid w:val="00D35122"/>
    <w:rsid w:val="00D3548D"/>
    <w:rsid w:val="00D35891"/>
    <w:rsid w:val="00D37881"/>
    <w:rsid w:val="00D408CF"/>
    <w:rsid w:val="00D41E4D"/>
    <w:rsid w:val="00D44817"/>
    <w:rsid w:val="00D4511A"/>
    <w:rsid w:val="00D46329"/>
    <w:rsid w:val="00D46A1A"/>
    <w:rsid w:val="00D527B5"/>
    <w:rsid w:val="00D53E61"/>
    <w:rsid w:val="00D54924"/>
    <w:rsid w:val="00D551F1"/>
    <w:rsid w:val="00D56DFC"/>
    <w:rsid w:val="00D72B21"/>
    <w:rsid w:val="00D746C7"/>
    <w:rsid w:val="00D771F8"/>
    <w:rsid w:val="00D80D1B"/>
    <w:rsid w:val="00D92D1B"/>
    <w:rsid w:val="00D93B3C"/>
    <w:rsid w:val="00DA10C4"/>
    <w:rsid w:val="00DA39C4"/>
    <w:rsid w:val="00DB3B80"/>
    <w:rsid w:val="00DB4E20"/>
    <w:rsid w:val="00DB7AA6"/>
    <w:rsid w:val="00DC0557"/>
    <w:rsid w:val="00DC0F2E"/>
    <w:rsid w:val="00DC199E"/>
    <w:rsid w:val="00DC3A03"/>
    <w:rsid w:val="00DD2258"/>
    <w:rsid w:val="00DD3EB1"/>
    <w:rsid w:val="00DD6714"/>
    <w:rsid w:val="00DD72F8"/>
    <w:rsid w:val="00DE1783"/>
    <w:rsid w:val="00DE5B82"/>
    <w:rsid w:val="00DF1CDA"/>
    <w:rsid w:val="00DF25CE"/>
    <w:rsid w:val="00DF2E89"/>
    <w:rsid w:val="00DF4A23"/>
    <w:rsid w:val="00DF6643"/>
    <w:rsid w:val="00E051EF"/>
    <w:rsid w:val="00E13C64"/>
    <w:rsid w:val="00E208B6"/>
    <w:rsid w:val="00E24EB0"/>
    <w:rsid w:val="00E31DD5"/>
    <w:rsid w:val="00E32EBE"/>
    <w:rsid w:val="00E4196F"/>
    <w:rsid w:val="00E44F19"/>
    <w:rsid w:val="00E4528D"/>
    <w:rsid w:val="00E520FC"/>
    <w:rsid w:val="00E609EF"/>
    <w:rsid w:val="00E616D1"/>
    <w:rsid w:val="00E61FB6"/>
    <w:rsid w:val="00E648E1"/>
    <w:rsid w:val="00E66C6E"/>
    <w:rsid w:val="00E71782"/>
    <w:rsid w:val="00E728B4"/>
    <w:rsid w:val="00E73AF0"/>
    <w:rsid w:val="00E742B5"/>
    <w:rsid w:val="00E803D2"/>
    <w:rsid w:val="00E8095E"/>
    <w:rsid w:val="00E860CF"/>
    <w:rsid w:val="00E86A5D"/>
    <w:rsid w:val="00EA26A3"/>
    <w:rsid w:val="00EB0A67"/>
    <w:rsid w:val="00EB7D46"/>
    <w:rsid w:val="00EC3D24"/>
    <w:rsid w:val="00EC494D"/>
    <w:rsid w:val="00EE2BC2"/>
    <w:rsid w:val="00EF0988"/>
    <w:rsid w:val="00EF774F"/>
    <w:rsid w:val="00EF7E24"/>
    <w:rsid w:val="00F02432"/>
    <w:rsid w:val="00F0478B"/>
    <w:rsid w:val="00F05D8B"/>
    <w:rsid w:val="00F10B1D"/>
    <w:rsid w:val="00F1444D"/>
    <w:rsid w:val="00F25E37"/>
    <w:rsid w:val="00F524E0"/>
    <w:rsid w:val="00F52784"/>
    <w:rsid w:val="00F54F19"/>
    <w:rsid w:val="00F567B4"/>
    <w:rsid w:val="00F602F4"/>
    <w:rsid w:val="00F633C3"/>
    <w:rsid w:val="00F6410E"/>
    <w:rsid w:val="00F65892"/>
    <w:rsid w:val="00F74096"/>
    <w:rsid w:val="00F749CF"/>
    <w:rsid w:val="00F77B4C"/>
    <w:rsid w:val="00F77E32"/>
    <w:rsid w:val="00F84AB2"/>
    <w:rsid w:val="00F8593F"/>
    <w:rsid w:val="00F85BF9"/>
    <w:rsid w:val="00F90BC8"/>
    <w:rsid w:val="00F93F73"/>
    <w:rsid w:val="00F9404A"/>
    <w:rsid w:val="00FA295F"/>
    <w:rsid w:val="00FA35F5"/>
    <w:rsid w:val="00FA52E8"/>
    <w:rsid w:val="00FB2CC8"/>
    <w:rsid w:val="00FC0D83"/>
    <w:rsid w:val="00FC2E22"/>
    <w:rsid w:val="00FC5EF2"/>
    <w:rsid w:val="00FC6334"/>
    <w:rsid w:val="00FD4E60"/>
    <w:rsid w:val="00FD57CE"/>
    <w:rsid w:val="00FD7CB6"/>
    <w:rsid w:val="00FE245E"/>
    <w:rsid w:val="00FE72A2"/>
    <w:rsid w:val="00FF193D"/>
    <w:rsid w:val="00FF3047"/>
    <w:rsid w:val="00FF383D"/>
    <w:rsid w:val="00FF69D4"/>
    <w:rsid w:val="00FF6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0CE05E-4EA4-42AB-99E7-E9C15A0AF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5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0455A"/>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2045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4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2.jpeg"/><Relationship Id="rId4" Type="http://schemas.openxmlformats.org/officeDocument/2006/relationships/footnotes" Target="footnot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D:\Dropbox\telomerase%20splicing\DATA\Filtered%20Data\7.18.13\TR%20TERT%20GAPDH%207.18.13%20compare%20ratio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Dropbox\telomerase%20splicing\DATA\7-1-13%20start\cell%20counts%207-1-13%20start.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Dropbox\telomerase%20splicing\DATA\7-1-13%20start\cell%20counts%207-1-13%20star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23777236627749099"/>
          <c:y val="3.8004794672277097E-2"/>
          <c:w val="0.68604228889492302"/>
          <c:h val="0.71199961763005704"/>
        </c:manualLayout>
      </c:layout>
      <c:scatterChart>
        <c:scatterStyle val="lineMarker"/>
        <c:varyColors val="0"/>
        <c:ser>
          <c:idx val="0"/>
          <c:order val="0"/>
          <c:spPr>
            <a:ln w="47625">
              <a:noFill/>
            </a:ln>
          </c:spPr>
          <c:marker>
            <c:spPr>
              <a:noFill/>
            </c:spPr>
          </c:marker>
          <c:trendline>
            <c:trendlineType val="linear"/>
            <c:dispRSqr val="1"/>
            <c:dispEq val="1"/>
            <c:trendlineLbl>
              <c:layout>
                <c:manualLayout>
                  <c:x val="-0.21762925872130101"/>
                  <c:y val="-0.114840992000825"/>
                </c:manualLayout>
              </c:layout>
              <c:numFmt formatCode="General" sourceLinked="0"/>
            </c:trendlineLbl>
          </c:trendline>
          <c:xVal>
            <c:numRef>
              <c:f>Sheet1!$R$1:$R$83</c:f>
              <c:numCache>
                <c:formatCode>General</c:formatCode>
                <c:ptCount val="83"/>
                <c:pt idx="1">
                  <c:v>4.5036953728699967</c:v>
                </c:pt>
                <c:pt idx="2">
                  <c:v>5.1671636795894687</c:v>
                </c:pt>
                <c:pt idx="3">
                  <c:v>4.9769869660487442</c:v>
                </c:pt>
                <c:pt idx="4">
                  <c:v>5.4272068764071681</c:v>
                </c:pt>
                <c:pt idx="5">
                  <c:v>5.2023902219087281</c:v>
                </c:pt>
                <c:pt idx="6">
                  <c:v>3.0546130545568881</c:v>
                </c:pt>
                <c:pt idx="7">
                  <c:v>5.2140460264137216</c:v>
                </c:pt>
                <c:pt idx="8">
                  <c:v>5.4643703012822327</c:v>
                </c:pt>
                <c:pt idx="9">
                  <c:v>4.9834999941475804</c:v>
                </c:pt>
                <c:pt idx="10">
                  <c:v>4.9655497499486723</c:v>
                </c:pt>
                <c:pt idx="11">
                  <c:v>4.9911418675786274</c:v>
                </c:pt>
                <c:pt idx="12">
                  <c:v>5.1146476742283946</c:v>
                </c:pt>
                <c:pt idx="13">
                  <c:v>5.3774519630245754</c:v>
                </c:pt>
                <c:pt idx="14">
                  <c:v>5.1997990431675474</c:v>
                </c:pt>
                <c:pt idx="15">
                  <c:v>3.2387985627139169</c:v>
                </c:pt>
                <c:pt idx="16">
                  <c:v>5.259543709959086</c:v>
                </c:pt>
                <c:pt idx="17">
                  <c:v>5.318755983130834</c:v>
                </c:pt>
                <c:pt idx="18">
                  <c:v>5.4469315187307341</c:v>
                </c:pt>
                <c:pt idx="19">
                  <c:v>5.4101747063636942</c:v>
                </c:pt>
                <c:pt idx="20">
                  <c:v>5.2565686270360157</c:v>
                </c:pt>
                <c:pt idx="21">
                  <c:v>5.176343076835086</c:v>
                </c:pt>
                <c:pt idx="22">
                  <c:v>4.6266585280854349</c:v>
                </c:pt>
                <c:pt idx="23">
                  <c:v>5.2181598645085776</c:v>
                </c:pt>
                <c:pt idx="24">
                  <c:v>5.352975105688504</c:v>
                </c:pt>
                <c:pt idx="25">
                  <c:v>5.3989776006069263</c:v>
                </c:pt>
                <c:pt idx="26">
                  <c:v>3.6943419103641801</c:v>
                </c:pt>
                <c:pt idx="27">
                  <c:v>3.2803506930460058</c:v>
                </c:pt>
                <c:pt idx="28">
                  <c:v>5.3954854013728397</c:v>
                </c:pt>
                <c:pt idx="29">
                  <c:v>2.5185139398778871</c:v>
                </c:pt>
                <c:pt idx="30">
                  <c:v>5.2632619645739371</c:v>
                </c:pt>
                <c:pt idx="31">
                  <c:v>5.3333021495432176</c:v>
                </c:pt>
                <c:pt idx="32">
                  <c:v>3.297103650149257</c:v>
                </c:pt>
                <c:pt idx="33">
                  <c:v>5.4241463057551558</c:v>
                </c:pt>
                <c:pt idx="34">
                  <c:v>3.5887197796000572</c:v>
                </c:pt>
                <c:pt idx="35">
                  <c:v>4.9712665688423403</c:v>
                </c:pt>
                <c:pt idx="36">
                  <c:v>5.1109935173779801</c:v>
                </c:pt>
                <c:pt idx="37">
                  <c:v>3.6645479622465471</c:v>
                </c:pt>
                <c:pt idx="38">
                  <c:v>3.5729877081982049</c:v>
                </c:pt>
                <c:pt idx="39">
                  <c:v>3.9117965904372531</c:v>
                </c:pt>
                <c:pt idx="40">
                  <c:v>5.4655077675109336</c:v>
                </c:pt>
                <c:pt idx="41">
                  <c:v>5.3524353004291054</c:v>
                </c:pt>
                <c:pt idx="42">
                  <c:v>3.6634182122526799</c:v>
                </c:pt>
                <c:pt idx="43">
                  <c:v>5.309135982837244</c:v>
                </c:pt>
                <c:pt idx="44">
                  <c:v>5.1024782991916986</c:v>
                </c:pt>
                <c:pt idx="45">
                  <c:v>5.1867784020606997</c:v>
                </c:pt>
                <c:pt idx="46">
                  <c:v>5.3970670686269537</c:v>
                </c:pt>
                <c:pt idx="47">
                  <c:v>3.7865384804978031</c:v>
                </c:pt>
                <c:pt idx="48">
                  <c:v>5.3194267147667604</c:v>
                </c:pt>
                <c:pt idx="49">
                  <c:v>5.5080837490669046</c:v>
                </c:pt>
                <c:pt idx="50">
                  <c:v>5.4187800773250956</c:v>
                </c:pt>
                <c:pt idx="51">
                  <c:v>5.4672706009076864</c:v>
                </c:pt>
                <c:pt idx="52">
                  <c:v>5.4271159246828846</c:v>
                </c:pt>
                <c:pt idx="53">
                  <c:v>5.4681774200859676</c:v>
                </c:pt>
                <c:pt idx="54">
                  <c:v>5.4283599853852733</c:v>
                </c:pt>
                <c:pt idx="55">
                  <c:v>5.3322141848652427</c:v>
                </c:pt>
                <c:pt idx="56">
                  <c:v>5.479887567472689</c:v>
                </c:pt>
                <c:pt idx="57">
                  <c:v>4.686698817461056</c:v>
                </c:pt>
                <c:pt idx="58">
                  <c:v>4.4183178671286756</c:v>
                </c:pt>
                <c:pt idx="59">
                  <c:v>4.0771497947169699</c:v>
                </c:pt>
                <c:pt idx="60">
                  <c:v>3.6800634274819481</c:v>
                </c:pt>
                <c:pt idx="61">
                  <c:v>4.3580681625615396</c:v>
                </c:pt>
                <c:pt idx="62">
                  <c:v>4.4691000457142458</c:v>
                </c:pt>
                <c:pt idx="63">
                  <c:v>4.1874925189804246</c:v>
                </c:pt>
                <c:pt idx="64">
                  <c:v>4.6759157548952466</c:v>
                </c:pt>
                <c:pt idx="65">
                  <c:v>4.4767157239260671</c:v>
                </c:pt>
                <c:pt idx="66">
                  <c:v>3.75358305889291</c:v>
                </c:pt>
                <c:pt idx="67">
                  <c:v>4.6563569759181407</c:v>
                </c:pt>
                <c:pt idx="68">
                  <c:v>3.185825359612962</c:v>
                </c:pt>
                <c:pt idx="69">
                  <c:v>3.5519376953648369</c:v>
                </c:pt>
                <c:pt idx="70">
                  <c:v>4.5773998759334207</c:v>
                </c:pt>
                <c:pt idx="72">
                  <c:v>4.00026049854739</c:v>
                </c:pt>
                <c:pt idx="76">
                  <c:v>2.6989700043360201</c:v>
                </c:pt>
                <c:pt idx="78">
                  <c:v>3.5529114502165089</c:v>
                </c:pt>
                <c:pt idx="80">
                  <c:v>3.7057782128285979</c:v>
                </c:pt>
              </c:numCache>
            </c:numRef>
          </c:xVal>
          <c:yVal>
            <c:numRef>
              <c:f>Sheet1!$S$1:$S$83</c:f>
              <c:numCache>
                <c:formatCode>General</c:formatCode>
                <c:ptCount val="83"/>
                <c:pt idx="1">
                  <c:v>0</c:v>
                </c:pt>
                <c:pt idx="2">
                  <c:v>2.419955748489758</c:v>
                </c:pt>
                <c:pt idx="3">
                  <c:v>0</c:v>
                </c:pt>
                <c:pt idx="4">
                  <c:v>0</c:v>
                </c:pt>
                <c:pt idx="5">
                  <c:v>0</c:v>
                </c:pt>
                <c:pt idx="6">
                  <c:v>0</c:v>
                </c:pt>
                <c:pt idx="7">
                  <c:v>0</c:v>
                </c:pt>
                <c:pt idx="8">
                  <c:v>0</c:v>
                </c:pt>
                <c:pt idx="9">
                  <c:v>3.8237349883987322</c:v>
                </c:pt>
                <c:pt idx="10">
                  <c:v>0</c:v>
                </c:pt>
                <c:pt idx="11">
                  <c:v>0</c:v>
                </c:pt>
                <c:pt idx="12">
                  <c:v>0</c:v>
                </c:pt>
                <c:pt idx="13">
                  <c:v>3.303412070596742</c:v>
                </c:pt>
                <c:pt idx="14">
                  <c:v>3.1162755875805441</c:v>
                </c:pt>
                <c:pt idx="15">
                  <c:v>0</c:v>
                </c:pt>
                <c:pt idx="16">
                  <c:v>0</c:v>
                </c:pt>
                <c:pt idx="17">
                  <c:v>5.6190306874818976</c:v>
                </c:pt>
                <c:pt idx="18">
                  <c:v>4.023622789879008</c:v>
                </c:pt>
                <c:pt idx="19">
                  <c:v>0</c:v>
                </c:pt>
                <c:pt idx="20">
                  <c:v>4.0529246837077286</c:v>
                </c:pt>
                <c:pt idx="21">
                  <c:v>3.7890869150880282</c:v>
                </c:pt>
                <c:pt idx="22">
                  <c:v>3.949585151326652</c:v>
                </c:pt>
                <c:pt idx="23">
                  <c:v>3.6801541417343731</c:v>
                </c:pt>
                <c:pt idx="24">
                  <c:v>0</c:v>
                </c:pt>
                <c:pt idx="25">
                  <c:v>4.0955180423231514</c:v>
                </c:pt>
                <c:pt idx="26">
                  <c:v>3.7607993116307181</c:v>
                </c:pt>
                <c:pt idx="27">
                  <c:v>3.6834973176798118</c:v>
                </c:pt>
                <c:pt idx="28">
                  <c:v>3.8397921844453271</c:v>
                </c:pt>
                <c:pt idx="29">
                  <c:v>3.9421073089893559</c:v>
                </c:pt>
                <c:pt idx="30">
                  <c:v>0</c:v>
                </c:pt>
                <c:pt idx="31">
                  <c:v>0</c:v>
                </c:pt>
                <c:pt idx="32">
                  <c:v>3.883945195034276</c:v>
                </c:pt>
                <c:pt idx="33">
                  <c:v>0</c:v>
                </c:pt>
                <c:pt idx="34">
                  <c:v>3.9037951427410351</c:v>
                </c:pt>
                <c:pt idx="35">
                  <c:v>3.9082168530893928</c:v>
                </c:pt>
                <c:pt idx="36">
                  <c:v>4.017200343523835</c:v>
                </c:pt>
                <c:pt idx="37">
                  <c:v>4.1626241403078454</c:v>
                </c:pt>
                <c:pt idx="38">
                  <c:v>4.0716611234417899</c:v>
                </c:pt>
                <c:pt idx="39">
                  <c:v>0</c:v>
                </c:pt>
                <c:pt idx="40">
                  <c:v>4.1978592317380787</c:v>
                </c:pt>
                <c:pt idx="41">
                  <c:v>0</c:v>
                </c:pt>
                <c:pt idx="42">
                  <c:v>3.7489628612561621</c:v>
                </c:pt>
                <c:pt idx="43">
                  <c:v>4.7467820518163153</c:v>
                </c:pt>
                <c:pt idx="44">
                  <c:v>0</c:v>
                </c:pt>
                <c:pt idx="45">
                  <c:v>0</c:v>
                </c:pt>
                <c:pt idx="46">
                  <c:v>0</c:v>
                </c:pt>
                <c:pt idx="47">
                  <c:v>0</c:v>
                </c:pt>
                <c:pt idx="48">
                  <c:v>5.8623019614973346</c:v>
                </c:pt>
                <c:pt idx="49">
                  <c:v>0</c:v>
                </c:pt>
                <c:pt idx="50">
                  <c:v>0</c:v>
                </c:pt>
                <c:pt idx="51">
                  <c:v>0</c:v>
                </c:pt>
                <c:pt idx="52">
                  <c:v>0</c:v>
                </c:pt>
                <c:pt idx="53">
                  <c:v>0</c:v>
                </c:pt>
                <c:pt idx="54">
                  <c:v>0</c:v>
                </c:pt>
                <c:pt idx="55">
                  <c:v>0</c:v>
                </c:pt>
                <c:pt idx="56">
                  <c:v>0</c:v>
                </c:pt>
                <c:pt idx="57">
                  <c:v>0</c:v>
                </c:pt>
                <c:pt idx="58">
                  <c:v>0</c:v>
                </c:pt>
                <c:pt idx="59">
                  <c:v>4.5671911078833816</c:v>
                </c:pt>
                <c:pt idx="60">
                  <c:v>0</c:v>
                </c:pt>
                <c:pt idx="61">
                  <c:v>4.0135113334658916</c:v>
                </c:pt>
                <c:pt idx="62">
                  <c:v>4.5684716070332376</c:v>
                </c:pt>
                <c:pt idx="63">
                  <c:v>0</c:v>
                </c:pt>
                <c:pt idx="64">
                  <c:v>0</c:v>
                </c:pt>
                <c:pt idx="65">
                  <c:v>3.6943419103641801</c:v>
                </c:pt>
                <c:pt idx="66">
                  <c:v>0</c:v>
                </c:pt>
                <c:pt idx="67">
                  <c:v>0</c:v>
                </c:pt>
                <c:pt idx="68">
                  <c:v>0</c:v>
                </c:pt>
                <c:pt idx="69">
                  <c:v>0</c:v>
                </c:pt>
                <c:pt idx="70">
                  <c:v>0</c:v>
                </c:pt>
                <c:pt idx="72">
                  <c:v>3.2631624649622171</c:v>
                </c:pt>
                <c:pt idx="76">
                  <c:v>0</c:v>
                </c:pt>
                <c:pt idx="78">
                  <c:v>0</c:v>
                </c:pt>
                <c:pt idx="80">
                  <c:v>0</c:v>
                </c:pt>
              </c:numCache>
            </c:numRef>
          </c:yVal>
          <c:smooth val="0"/>
        </c:ser>
        <c:dLbls>
          <c:showLegendKey val="0"/>
          <c:showVal val="0"/>
          <c:showCatName val="0"/>
          <c:showSerName val="0"/>
          <c:showPercent val="0"/>
          <c:showBubbleSize val="0"/>
        </c:dLbls>
        <c:axId val="-1977561472"/>
        <c:axId val="-1977557120"/>
      </c:scatterChart>
      <c:valAx>
        <c:axId val="-1977561472"/>
        <c:scaling>
          <c:orientation val="minMax"/>
        </c:scaling>
        <c:delete val="0"/>
        <c:axPos val="b"/>
        <c:title>
          <c:tx>
            <c:rich>
              <a:bodyPr/>
              <a:lstStyle/>
              <a:p>
                <a:pPr>
                  <a:defRPr sz="1600" b="0"/>
                </a:pPr>
                <a:r>
                  <a:rPr lang="en-US" sz="1600" b="0"/>
                  <a:t>log hTR </a:t>
                </a:r>
                <a:r>
                  <a:rPr lang="en-US" sz="1600" b="0" i="0" u="none" strike="noStrike" baseline="0">
                    <a:effectLst/>
                  </a:rPr>
                  <a:t>abundance (a.u.)</a:t>
                </a:r>
                <a:endParaRPr lang="en-US" sz="1600" b="0"/>
              </a:p>
            </c:rich>
          </c:tx>
          <c:layout>
            <c:manualLayout>
              <c:xMode val="edge"/>
              <c:yMode val="edge"/>
              <c:x val="0.35848189966820199"/>
              <c:y val="0.86263570166569703"/>
            </c:manualLayout>
          </c:layout>
          <c:overlay val="0"/>
          <c:spPr>
            <a:noFill/>
            <a:ln w="25400">
              <a:noFill/>
            </a:ln>
          </c:spPr>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1977557120"/>
        <c:crosses val="autoZero"/>
        <c:crossBetween val="midCat"/>
      </c:valAx>
      <c:valAx>
        <c:axId val="-1977557120"/>
        <c:scaling>
          <c:orientation val="minMax"/>
        </c:scaling>
        <c:delete val="0"/>
        <c:axPos val="l"/>
        <c:title>
          <c:tx>
            <c:rich>
              <a:bodyPr rot="-5400000" vert="horz"/>
              <a:lstStyle/>
              <a:p>
                <a:pPr>
                  <a:defRPr sz="1600" b="0"/>
                </a:pPr>
                <a:r>
                  <a:rPr lang="en-US" sz="1600" b="0"/>
                  <a:t>log hTERT abundance (a.u.)</a:t>
                </a:r>
              </a:p>
            </c:rich>
          </c:tx>
          <c:layout>
            <c:manualLayout>
              <c:xMode val="edge"/>
              <c:yMode val="edge"/>
              <c:x val="3.2351629589990598E-2"/>
              <c:y val="3.6899906631022203E-2"/>
            </c:manualLayout>
          </c:layout>
          <c:overlay val="0"/>
          <c:spPr>
            <a:noFill/>
            <a:ln w="25400">
              <a:noFill/>
            </a:ln>
          </c:spPr>
        </c:title>
        <c:numFmt formatCode="General" sourceLinked="1"/>
        <c:majorTickMark val="out"/>
        <c:minorTickMark val="none"/>
        <c:tickLblPos val="nextTo"/>
        <c:crossAx val="-1977561472"/>
        <c:crosses val="autoZero"/>
        <c:crossBetween val="midCat"/>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b="0"/>
            </a:pPr>
            <a:r>
              <a:rPr lang="en-US" b="0"/>
              <a:t>Bulk Cell Concentration</a:t>
            </a:r>
          </a:p>
        </c:rich>
      </c:tx>
      <c:layout>
        <c:manualLayout>
          <c:xMode val="edge"/>
          <c:yMode val="edge"/>
          <c:x val="0.30412698412698402"/>
          <c:y val="3.0030030030029999E-2"/>
        </c:manualLayout>
      </c:layout>
      <c:overlay val="0"/>
      <c:spPr>
        <a:noFill/>
        <a:ln>
          <a:noFill/>
        </a:ln>
        <a:effectLst/>
      </c:spPr>
    </c:title>
    <c:autoTitleDeleted val="0"/>
    <c:plotArea>
      <c:layout>
        <c:manualLayout>
          <c:layoutTarget val="inner"/>
          <c:xMode val="edge"/>
          <c:yMode val="edge"/>
          <c:x val="0.249826932113835"/>
          <c:y val="0.182826747720365"/>
          <c:w val="0.72161658013272301"/>
          <c:h val="0.59525904662258"/>
        </c:manualLayout>
      </c:layout>
      <c:lineChart>
        <c:grouping val="standard"/>
        <c:varyColors val="0"/>
        <c:ser>
          <c:idx val="0"/>
          <c:order val="0"/>
          <c:tx>
            <c:strRef>
              <c:f>Sheet1!$Q$8</c:f>
              <c:strCache>
                <c:ptCount val="1"/>
                <c:pt idx="0">
                  <c:v>10 uM</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errBars>
            <c:errDir val="y"/>
            <c:errBarType val="both"/>
            <c:errValType val="cust"/>
            <c:noEndCap val="0"/>
            <c:plus>
              <c:numRef>
                <c:f>Sheet1!$V$9:$V$11</c:f>
                <c:numCache>
                  <c:formatCode>General</c:formatCode>
                  <c:ptCount val="3"/>
                  <c:pt idx="0">
                    <c:v>18275.666882497069</c:v>
                  </c:pt>
                  <c:pt idx="1">
                    <c:v>30232.43291566195</c:v>
                  </c:pt>
                  <c:pt idx="2">
                    <c:v>32031.234756093931</c:v>
                  </c:pt>
                </c:numCache>
              </c:numRef>
            </c:plus>
            <c:minus>
              <c:numRef>
                <c:f>Sheet1!$V$9:$V$11</c:f>
                <c:numCache>
                  <c:formatCode>General</c:formatCode>
                  <c:ptCount val="3"/>
                  <c:pt idx="0">
                    <c:v>18275.666882497069</c:v>
                  </c:pt>
                  <c:pt idx="1">
                    <c:v>30232.43291566195</c:v>
                  </c:pt>
                  <c:pt idx="2">
                    <c:v>32031.234756093931</c:v>
                  </c:pt>
                </c:numCache>
              </c:numRef>
            </c:minus>
            <c:spPr>
              <a:noFill/>
              <a:ln w="9525">
                <a:solidFill>
                  <a:schemeClr val="tx1">
                    <a:lumMod val="65000"/>
                    <a:lumOff val="35000"/>
                  </a:schemeClr>
                </a:solidFill>
                <a:round/>
              </a:ln>
              <a:effectLst/>
            </c:spPr>
          </c:errBars>
          <c:cat>
            <c:numRef>
              <c:f>Sheet1!$P$9:$P$11</c:f>
              <c:numCache>
                <c:formatCode>General</c:formatCode>
                <c:ptCount val="3"/>
                <c:pt idx="0">
                  <c:v>0</c:v>
                </c:pt>
                <c:pt idx="1">
                  <c:v>1</c:v>
                </c:pt>
                <c:pt idx="2">
                  <c:v>2</c:v>
                </c:pt>
              </c:numCache>
            </c:numRef>
          </c:cat>
          <c:val>
            <c:numRef>
              <c:f>Sheet1!$Q$9:$Q$11</c:f>
              <c:numCache>
                <c:formatCode>General</c:formatCode>
                <c:ptCount val="3"/>
                <c:pt idx="0">
                  <c:v>188000</c:v>
                </c:pt>
                <c:pt idx="1">
                  <c:v>228000</c:v>
                </c:pt>
                <c:pt idx="2">
                  <c:v>344000</c:v>
                </c:pt>
              </c:numCache>
            </c:numRef>
          </c:val>
          <c:smooth val="0"/>
        </c:ser>
        <c:ser>
          <c:idx val="1"/>
          <c:order val="1"/>
          <c:tx>
            <c:strRef>
              <c:f>Sheet1!$R$8</c:f>
              <c:strCache>
                <c:ptCount val="1"/>
                <c:pt idx="0">
                  <c:v>1 uM</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errBars>
            <c:errDir val="y"/>
            <c:errBarType val="both"/>
            <c:errValType val="cust"/>
            <c:noEndCap val="0"/>
            <c:plus>
              <c:numRef>
                <c:f>Sheet1!$W$9:$W$11</c:f>
                <c:numCache>
                  <c:formatCode>General</c:formatCode>
                  <c:ptCount val="3"/>
                  <c:pt idx="0">
                    <c:v>13190.905958272921</c:v>
                  </c:pt>
                  <c:pt idx="1">
                    <c:v>21908.90230020665</c:v>
                  </c:pt>
                  <c:pt idx="2">
                    <c:v>33970.575502926062</c:v>
                  </c:pt>
                </c:numCache>
              </c:numRef>
            </c:plus>
            <c:minus>
              <c:numRef>
                <c:f>Sheet1!$W$9:$W$11</c:f>
                <c:numCache>
                  <c:formatCode>General</c:formatCode>
                  <c:ptCount val="3"/>
                  <c:pt idx="0">
                    <c:v>13190.905958272921</c:v>
                  </c:pt>
                  <c:pt idx="1">
                    <c:v>21908.90230020665</c:v>
                  </c:pt>
                  <c:pt idx="2">
                    <c:v>33970.575502926062</c:v>
                  </c:pt>
                </c:numCache>
              </c:numRef>
            </c:minus>
            <c:spPr>
              <a:noFill/>
              <a:ln w="9525">
                <a:solidFill>
                  <a:schemeClr val="tx1">
                    <a:lumMod val="65000"/>
                    <a:lumOff val="35000"/>
                  </a:schemeClr>
                </a:solidFill>
                <a:round/>
              </a:ln>
              <a:effectLst/>
            </c:spPr>
          </c:errBars>
          <c:cat>
            <c:numRef>
              <c:f>Sheet1!$P$9:$P$11</c:f>
              <c:numCache>
                <c:formatCode>General</c:formatCode>
                <c:ptCount val="3"/>
                <c:pt idx="0">
                  <c:v>0</c:v>
                </c:pt>
                <c:pt idx="1">
                  <c:v>1</c:v>
                </c:pt>
                <c:pt idx="2">
                  <c:v>2</c:v>
                </c:pt>
              </c:numCache>
            </c:numRef>
          </c:cat>
          <c:val>
            <c:numRef>
              <c:f>Sheet1!$R$9:$R$11</c:f>
              <c:numCache>
                <c:formatCode>General</c:formatCode>
                <c:ptCount val="3"/>
                <c:pt idx="0">
                  <c:v>208000</c:v>
                </c:pt>
                <c:pt idx="1">
                  <c:v>260000</c:v>
                </c:pt>
                <c:pt idx="2">
                  <c:v>592000</c:v>
                </c:pt>
              </c:numCache>
            </c:numRef>
          </c:val>
          <c:smooth val="0"/>
        </c:ser>
        <c:ser>
          <c:idx val="2"/>
          <c:order val="2"/>
          <c:tx>
            <c:strRef>
              <c:f>Sheet1!$S$8</c:f>
              <c:strCache>
                <c:ptCount val="1"/>
                <c:pt idx="0">
                  <c:v>0 uM</c:v>
                </c:pt>
              </c:strCache>
            </c:strRef>
          </c:tx>
          <c:spPr>
            <a:ln w="22225" cap="rnd">
              <a:solidFill>
                <a:schemeClr val="accent3"/>
              </a:solidFill>
              <a:round/>
            </a:ln>
            <a:effectLst/>
          </c:spPr>
          <c:marker>
            <c:symbol val="triangle"/>
            <c:size val="6"/>
            <c:spPr>
              <a:solidFill>
                <a:schemeClr val="accent3"/>
              </a:solidFill>
              <a:ln w="9525">
                <a:solidFill>
                  <a:schemeClr val="accent3"/>
                </a:solidFill>
                <a:round/>
              </a:ln>
              <a:effectLst/>
            </c:spPr>
          </c:marker>
          <c:errBars>
            <c:errDir val="y"/>
            <c:errBarType val="both"/>
            <c:errValType val="cust"/>
            <c:noEndCap val="0"/>
            <c:plus>
              <c:numRef>
                <c:f>Sheet1!$X$9:$X$11</c:f>
                <c:numCache>
                  <c:formatCode>General</c:formatCode>
                  <c:ptCount val="3"/>
                  <c:pt idx="0">
                    <c:v>8944.2719099991446</c:v>
                  </c:pt>
                  <c:pt idx="1">
                    <c:v>12649.11064067352</c:v>
                  </c:pt>
                  <c:pt idx="2">
                    <c:v>25768.197453450251</c:v>
                  </c:pt>
                </c:numCache>
              </c:numRef>
            </c:plus>
            <c:minus>
              <c:numRef>
                <c:f>Sheet1!$X$9:$X$11</c:f>
                <c:numCache>
                  <c:formatCode>General</c:formatCode>
                  <c:ptCount val="3"/>
                  <c:pt idx="0">
                    <c:v>8944.2719099991446</c:v>
                  </c:pt>
                  <c:pt idx="1">
                    <c:v>12649.11064067352</c:v>
                  </c:pt>
                  <c:pt idx="2">
                    <c:v>25768.197453450251</c:v>
                  </c:pt>
                </c:numCache>
              </c:numRef>
            </c:minus>
            <c:spPr>
              <a:noFill/>
              <a:ln w="9525">
                <a:solidFill>
                  <a:schemeClr val="tx1">
                    <a:lumMod val="65000"/>
                    <a:lumOff val="35000"/>
                  </a:schemeClr>
                </a:solidFill>
                <a:round/>
              </a:ln>
              <a:effectLst/>
            </c:spPr>
          </c:errBars>
          <c:cat>
            <c:numRef>
              <c:f>Sheet1!$P$9:$P$11</c:f>
              <c:numCache>
                <c:formatCode>General</c:formatCode>
                <c:ptCount val="3"/>
                <c:pt idx="0">
                  <c:v>0</c:v>
                </c:pt>
                <c:pt idx="1">
                  <c:v>1</c:v>
                </c:pt>
                <c:pt idx="2">
                  <c:v>2</c:v>
                </c:pt>
              </c:numCache>
            </c:numRef>
          </c:cat>
          <c:val>
            <c:numRef>
              <c:f>Sheet1!$S$9:$S$11</c:f>
              <c:numCache>
                <c:formatCode>General</c:formatCode>
                <c:ptCount val="3"/>
                <c:pt idx="0">
                  <c:v>220000</c:v>
                </c:pt>
                <c:pt idx="1">
                  <c:v>290000</c:v>
                </c:pt>
                <c:pt idx="2">
                  <c:v>538000</c:v>
                </c:pt>
              </c:numCache>
            </c:numRef>
          </c:val>
          <c:smooth val="0"/>
        </c:ser>
        <c:dLbls>
          <c:showLegendKey val="0"/>
          <c:showVal val="0"/>
          <c:showCatName val="0"/>
          <c:showSerName val="0"/>
          <c:showPercent val="0"/>
          <c:showBubbleSize val="0"/>
        </c:dLbls>
        <c:marker val="1"/>
        <c:smooth val="0"/>
        <c:axId val="-1977558752"/>
        <c:axId val="-1977571808"/>
      </c:lineChart>
      <c:catAx>
        <c:axId val="-1977558752"/>
        <c:scaling>
          <c:orientation val="minMax"/>
        </c:scaling>
        <c:delete val="0"/>
        <c:axPos val="b"/>
        <c:title>
          <c:tx>
            <c:rich>
              <a:bodyPr rot="0" vert="horz"/>
              <a:lstStyle/>
              <a:p>
                <a:pPr>
                  <a:defRPr b="0"/>
                </a:pPr>
                <a:r>
                  <a:rPr lang="en-US" b="0"/>
                  <a:t>Day</a:t>
                </a:r>
              </a:p>
            </c:rich>
          </c:tx>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vert="horz"/>
          <a:lstStyle/>
          <a:p>
            <a:pPr>
              <a:defRPr/>
            </a:pPr>
            <a:endParaRPr lang="en-US"/>
          </a:p>
        </c:txPr>
        <c:crossAx val="-1977571808"/>
        <c:crosses val="autoZero"/>
        <c:auto val="1"/>
        <c:lblAlgn val="ctr"/>
        <c:lblOffset val="100"/>
        <c:noMultiLvlLbl val="0"/>
      </c:catAx>
      <c:valAx>
        <c:axId val="-1977571808"/>
        <c:scaling>
          <c:orientation val="minMax"/>
        </c:scaling>
        <c:delete val="0"/>
        <c:axPos val="l"/>
        <c:title>
          <c:tx>
            <c:rich>
              <a:bodyPr rot="-5400000" vert="horz"/>
              <a:lstStyle/>
              <a:p>
                <a:pPr>
                  <a:defRPr b="0"/>
                </a:pPr>
                <a:r>
                  <a:rPr lang="en-US" b="0"/>
                  <a:t>Cells per mL</a:t>
                </a:r>
              </a:p>
            </c:rich>
          </c:tx>
          <c:layout>
            <c:manualLayout>
              <c:xMode val="edge"/>
              <c:yMode val="edge"/>
              <c:x val="1.9599078499467001E-3"/>
              <c:y val="0.235322181831189"/>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vert="horz"/>
          <a:lstStyle/>
          <a:p>
            <a:pPr>
              <a:defRPr/>
            </a:pPr>
            <a:endParaRPr lang="en-US"/>
          </a:p>
        </c:txPr>
        <c:crossAx val="-1977558752"/>
        <c:crosses val="autoZero"/>
        <c:crossBetween val="between"/>
      </c:valAx>
      <c:spPr>
        <a:noFill/>
        <a:ln>
          <a:noFill/>
        </a:ln>
        <a:effectLst/>
      </c:spPr>
    </c:plotArea>
    <c:legend>
      <c:legendPos val="t"/>
      <c:layout>
        <c:manualLayout>
          <c:xMode val="edge"/>
          <c:yMode val="edge"/>
          <c:x val="0.29176380245045802"/>
          <c:y val="0.16226598165859599"/>
          <c:w val="0.58727709036370501"/>
          <c:h val="0.116431251033996"/>
        </c:manualLayout>
      </c:layout>
      <c:overlay val="0"/>
      <c:spPr>
        <a:noFill/>
        <a:ln>
          <a:noFill/>
        </a:ln>
        <a:effectLst/>
      </c:spPr>
      <c:txPr>
        <a:bodyPr rot="0" vert="horz"/>
        <a:lstStyle/>
        <a:p>
          <a:pPr>
            <a:defRPr/>
          </a:pPr>
          <a:endParaRPr lang="en-US"/>
        </a:p>
      </c:txPr>
    </c:legend>
    <c:plotVisOnly val="1"/>
    <c:dispBlanksAs val="gap"/>
    <c:showDLblsOverMax val="0"/>
  </c:chart>
  <c:spPr>
    <a:solidFill>
      <a:schemeClr val="lt1"/>
    </a:solidFill>
    <a:ln w="9525" cap="flat" cmpd="sng" algn="ctr">
      <a:noFill/>
      <a:round/>
    </a:ln>
    <a:effectLst/>
  </c:spPr>
  <c:txPr>
    <a:bodyPr/>
    <a:lstStyle/>
    <a:p>
      <a:pPr>
        <a:defRPr sz="1200">
          <a:solidFill>
            <a:sysClr val="windowText" lastClr="000000"/>
          </a:solidFill>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b="0"/>
            </a:pPr>
            <a:r>
              <a:rPr lang="en-US" b="0"/>
              <a:t>Droplet Cell Concentration</a:t>
            </a:r>
          </a:p>
        </c:rich>
      </c:tx>
      <c:layout>
        <c:manualLayout>
          <c:xMode val="edge"/>
          <c:yMode val="edge"/>
          <c:x val="0.28169191919191899"/>
          <c:y val="2.59605399792316E-2"/>
        </c:manualLayout>
      </c:layout>
      <c:overlay val="0"/>
      <c:spPr>
        <a:noFill/>
        <a:ln>
          <a:noFill/>
        </a:ln>
        <a:effectLst/>
      </c:spPr>
    </c:title>
    <c:autoTitleDeleted val="0"/>
    <c:plotArea>
      <c:layout>
        <c:manualLayout>
          <c:layoutTarget val="inner"/>
          <c:xMode val="edge"/>
          <c:yMode val="edge"/>
          <c:x val="0.184405074365704"/>
          <c:y val="0.18789260385005099"/>
          <c:w val="0.79427548940134995"/>
          <c:h val="0.57126123368854498"/>
        </c:manualLayout>
      </c:layout>
      <c:lineChart>
        <c:grouping val="standard"/>
        <c:varyColors val="0"/>
        <c:ser>
          <c:idx val="0"/>
          <c:order val="0"/>
          <c:tx>
            <c:strRef>
              <c:f>Sheet1!$Q$8</c:f>
              <c:strCache>
                <c:ptCount val="1"/>
                <c:pt idx="0">
                  <c:v>10 uM</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errBars>
            <c:errDir val="y"/>
            <c:errBarType val="both"/>
            <c:errValType val="cust"/>
            <c:noEndCap val="0"/>
            <c:plus>
              <c:numRef>
                <c:f>Sheet1!$V$15:$V$17</c:f>
                <c:numCache>
                  <c:formatCode>General</c:formatCode>
                  <c:ptCount val="3"/>
                  <c:pt idx="0">
                    <c:v>6.0073850409370202E-2</c:v>
                  </c:pt>
                  <c:pt idx="1">
                    <c:v>0.19364916731037099</c:v>
                  </c:pt>
                  <c:pt idx="2">
                    <c:v>0.153271208946963</c:v>
                  </c:pt>
                </c:numCache>
              </c:numRef>
            </c:plus>
            <c:minus>
              <c:numRef>
                <c:f>Sheet1!$V$15:$V$17</c:f>
                <c:numCache>
                  <c:formatCode>General</c:formatCode>
                  <c:ptCount val="3"/>
                  <c:pt idx="0">
                    <c:v>6.0073850409370202E-2</c:v>
                  </c:pt>
                  <c:pt idx="1">
                    <c:v>0.19364916731037099</c:v>
                  </c:pt>
                  <c:pt idx="2">
                    <c:v>0.153271208946963</c:v>
                  </c:pt>
                </c:numCache>
              </c:numRef>
            </c:minus>
            <c:spPr>
              <a:noFill/>
              <a:ln w="9525">
                <a:solidFill>
                  <a:schemeClr val="tx1">
                    <a:lumMod val="65000"/>
                    <a:lumOff val="35000"/>
                  </a:schemeClr>
                </a:solidFill>
                <a:round/>
              </a:ln>
              <a:effectLst/>
            </c:spPr>
          </c:errBars>
          <c:cat>
            <c:numRef>
              <c:f>Sheet1!$P$15:$P$17</c:f>
              <c:numCache>
                <c:formatCode>General</c:formatCode>
                <c:ptCount val="3"/>
                <c:pt idx="0">
                  <c:v>0</c:v>
                </c:pt>
                <c:pt idx="1">
                  <c:v>1</c:v>
                </c:pt>
                <c:pt idx="2">
                  <c:v>2</c:v>
                </c:pt>
              </c:numCache>
            </c:numRef>
          </c:cat>
          <c:val>
            <c:numRef>
              <c:f>Sheet1!$Q$15:$Q$17</c:f>
              <c:numCache>
                <c:formatCode>General</c:formatCode>
                <c:ptCount val="3"/>
                <c:pt idx="0">
                  <c:v>1.086956521739131</c:v>
                </c:pt>
                <c:pt idx="1">
                  <c:v>1.25</c:v>
                </c:pt>
                <c:pt idx="2">
                  <c:v>1.2666666666666671</c:v>
                </c:pt>
              </c:numCache>
            </c:numRef>
          </c:val>
          <c:smooth val="0"/>
        </c:ser>
        <c:ser>
          <c:idx val="1"/>
          <c:order val="1"/>
          <c:tx>
            <c:strRef>
              <c:f>Sheet1!$R$8</c:f>
              <c:strCache>
                <c:ptCount val="1"/>
                <c:pt idx="0">
                  <c:v>1 uM</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errBars>
            <c:errDir val="y"/>
            <c:errBarType val="both"/>
            <c:errValType val="cust"/>
            <c:noEndCap val="0"/>
            <c:plus>
              <c:numRef>
                <c:f>Sheet1!$W$15:$W$17</c:f>
                <c:numCache>
                  <c:formatCode>General</c:formatCode>
                  <c:ptCount val="3"/>
                  <c:pt idx="0">
                    <c:v>8.0547434927230294E-2</c:v>
                  </c:pt>
                  <c:pt idx="1">
                    <c:v>0.12808688457449499</c:v>
                  </c:pt>
                  <c:pt idx="2">
                    <c:v>0.26954823316059801</c:v>
                  </c:pt>
                </c:numCache>
              </c:numRef>
            </c:plus>
            <c:minus>
              <c:numRef>
                <c:f>Sheet1!$W$15:$W$17</c:f>
                <c:numCache>
                  <c:formatCode>General</c:formatCode>
                  <c:ptCount val="3"/>
                  <c:pt idx="0">
                    <c:v>8.0547434927230294E-2</c:v>
                  </c:pt>
                  <c:pt idx="1">
                    <c:v>0.12808688457449499</c:v>
                  </c:pt>
                  <c:pt idx="2">
                    <c:v>0.26954823316059801</c:v>
                  </c:pt>
                </c:numCache>
              </c:numRef>
            </c:minus>
            <c:spPr>
              <a:noFill/>
              <a:ln w="9525">
                <a:solidFill>
                  <a:schemeClr val="tx1">
                    <a:lumMod val="65000"/>
                    <a:lumOff val="35000"/>
                  </a:schemeClr>
                </a:solidFill>
                <a:round/>
              </a:ln>
              <a:effectLst/>
            </c:spPr>
          </c:errBars>
          <c:cat>
            <c:numRef>
              <c:f>Sheet1!$P$15:$P$17</c:f>
              <c:numCache>
                <c:formatCode>General</c:formatCode>
                <c:ptCount val="3"/>
                <c:pt idx="0">
                  <c:v>0</c:v>
                </c:pt>
                <c:pt idx="1">
                  <c:v>1</c:v>
                </c:pt>
                <c:pt idx="2">
                  <c:v>2</c:v>
                </c:pt>
              </c:numCache>
            </c:numRef>
          </c:cat>
          <c:val>
            <c:numRef>
              <c:f>Sheet1!$R$15:$R$17</c:f>
              <c:numCache>
                <c:formatCode>General</c:formatCode>
                <c:ptCount val="3"/>
                <c:pt idx="0">
                  <c:v>1.1176470588235301</c:v>
                </c:pt>
                <c:pt idx="1">
                  <c:v>1.5625</c:v>
                </c:pt>
                <c:pt idx="2">
                  <c:v>2.3125</c:v>
                </c:pt>
              </c:numCache>
            </c:numRef>
          </c:val>
          <c:smooth val="0"/>
        </c:ser>
        <c:ser>
          <c:idx val="2"/>
          <c:order val="2"/>
          <c:tx>
            <c:strRef>
              <c:f>Sheet1!$S$8</c:f>
              <c:strCache>
                <c:ptCount val="1"/>
                <c:pt idx="0">
                  <c:v>0 uM</c:v>
                </c:pt>
              </c:strCache>
            </c:strRef>
          </c:tx>
          <c:spPr>
            <a:ln w="22225" cap="rnd">
              <a:solidFill>
                <a:schemeClr val="accent3"/>
              </a:solidFill>
              <a:round/>
            </a:ln>
            <a:effectLst/>
          </c:spPr>
          <c:marker>
            <c:symbol val="triangle"/>
            <c:size val="6"/>
            <c:spPr>
              <a:solidFill>
                <a:schemeClr val="accent3"/>
              </a:solidFill>
              <a:ln w="9525">
                <a:solidFill>
                  <a:schemeClr val="accent3"/>
                </a:solidFill>
                <a:round/>
              </a:ln>
              <a:effectLst/>
            </c:spPr>
          </c:marker>
          <c:errBars>
            <c:errDir val="y"/>
            <c:errBarType val="both"/>
            <c:errValType val="cust"/>
            <c:noEndCap val="0"/>
            <c:plus>
              <c:numRef>
                <c:f>Sheet1!$X$15:$X$17</c:f>
                <c:numCache>
                  <c:formatCode>General</c:formatCode>
                  <c:ptCount val="3"/>
                  <c:pt idx="0">
                    <c:v>5.5377492419453798E-2</c:v>
                  </c:pt>
                  <c:pt idx="1">
                    <c:v>0.133333333333333</c:v>
                  </c:pt>
                  <c:pt idx="2">
                    <c:v>0.40785929724502601</c:v>
                  </c:pt>
                </c:numCache>
              </c:numRef>
            </c:plus>
            <c:minus>
              <c:numRef>
                <c:f>Sheet1!$X$15:$X$17</c:f>
                <c:numCache>
                  <c:formatCode>General</c:formatCode>
                  <c:ptCount val="3"/>
                  <c:pt idx="0">
                    <c:v>5.5377492419453798E-2</c:v>
                  </c:pt>
                  <c:pt idx="1">
                    <c:v>0.133333333333333</c:v>
                  </c:pt>
                  <c:pt idx="2">
                    <c:v>0.40785929724502601</c:v>
                  </c:pt>
                </c:numCache>
              </c:numRef>
            </c:minus>
            <c:spPr>
              <a:noFill/>
              <a:ln w="9525">
                <a:solidFill>
                  <a:schemeClr val="tx1">
                    <a:lumMod val="65000"/>
                    <a:lumOff val="35000"/>
                  </a:schemeClr>
                </a:solidFill>
                <a:round/>
              </a:ln>
              <a:effectLst/>
            </c:spPr>
          </c:errBars>
          <c:cat>
            <c:numRef>
              <c:f>Sheet1!$P$15:$P$17</c:f>
              <c:numCache>
                <c:formatCode>General</c:formatCode>
                <c:ptCount val="3"/>
                <c:pt idx="0">
                  <c:v>0</c:v>
                </c:pt>
                <c:pt idx="1">
                  <c:v>1</c:v>
                </c:pt>
                <c:pt idx="2">
                  <c:v>2</c:v>
                </c:pt>
              </c:numCache>
            </c:numRef>
          </c:cat>
          <c:val>
            <c:numRef>
              <c:f>Sheet1!$S$15:$S$17</c:f>
              <c:numCache>
                <c:formatCode>General</c:formatCode>
                <c:ptCount val="3"/>
                <c:pt idx="0">
                  <c:v>1.08</c:v>
                </c:pt>
                <c:pt idx="1">
                  <c:v>1.466666666666667</c:v>
                </c:pt>
                <c:pt idx="2">
                  <c:v>2.2666666666666671</c:v>
                </c:pt>
              </c:numCache>
            </c:numRef>
          </c:val>
          <c:smooth val="0"/>
        </c:ser>
        <c:dLbls>
          <c:showLegendKey val="0"/>
          <c:showVal val="0"/>
          <c:showCatName val="0"/>
          <c:showSerName val="0"/>
          <c:showPercent val="0"/>
          <c:showBubbleSize val="0"/>
        </c:dLbls>
        <c:marker val="1"/>
        <c:smooth val="0"/>
        <c:axId val="2078698768"/>
        <c:axId val="3983984"/>
      </c:lineChart>
      <c:catAx>
        <c:axId val="2078698768"/>
        <c:scaling>
          <c:orientation val="minMax"/>
        </c:scaling>
        <c:delete val="0"/>
        <c:axPos val="b"/>
        <c:title>
          <c:tx>
            <c:rich>
              <a:bodyPr rot="0" vert="horz"/>
              <a:lstStyle/>
              <a:p>
                <a:pPr>
                  <a:defRPr b="0"/>
                </a:pPr>
                <a:r>
                  <a:rPr lang="en-US" b="0"/>
                  <a:t>Day</a:t>
                </a:r>
              </a:p>
            </c:rich>
          </c:tx>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vert="horz"/>
          <a:lstStyle/>
          <a:p>
            <a:pPr>
              <a:defRPr/>
            </a:pPr>
            <a:endParaRPr lang="en-US"/>
          </a:p>
        </c:txPr>
        <c:crossAx val="3983984"/>
        <c:crosses val="autoZero"/>
        <c:auto val="1"/>
        <c:lblAlgn val="ctr"/>
        <c:lblOffset val="100"/>
        <c:noMultiLvlLbl val="0"/>
      </c:catAx>
      <c:valAx>
        <c:axId val="3983984"/>
        <c:scaling>
          <c:orientation val="minMax"/>
        </c:scaling>
        <c:delete val="0"/>
        <c:axPos val="l"/>
        <c:title>
          <c:tx>
            <c:rich>
              <a:bodyPr rot="-5400000" vert="horz"/>
              <a:lstStyle/>
              <a:p>
                <a:pPr>
                  <a:defRPr b="0"/>
                </a:pPr>
                <a:r>
                  <a:rPr lang="en-US" b="0"/>
                  <a:t>Cells per droplet</a:t>
                </a:r>
              </a:p>
            </c:rich>
          </c:tx>
          <c:layout>
            <c:manualLayout>
              <c:xMode val="edge"/>
              <c:yMode val="edge"/>
              <c:x val="1.4940323568099E-2"/>
              <c:y val="0.21157359746992799"/>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vert="horz"/>
          <a:lstStyle/>
          <a:p>
            <a:pPr>
              <a:defRPr/>
            </a:pPr>
            <a:endParaRPr lang="en-US"/>
          </a:p>
        </c:txPr>
        <c:crossAx val="2078698768"/>
        <c:crosses val="autoZero"/>
        <c:crossBetween val="between"/>
      </c:valAx>
      <c:spPr>
        <a:noFill/>
        <a:ln>
          <a:noFill/>
        </a:ln>
        <a:effectLst/>
      </c:spPr>
    </c:plotArea>
    <c:legend>
      <c:legendPos val="t"/>
      <c:layout>
        <c:manualLayout>
          <c:xMode val="edge"/>
          <c:yMode val="edge"/>
          <c:x val="0.20170846138459"/>
          <c:y val="0.16828645094274899"/>
          <c:w val="0.71205651833936501"/>
          <c:h val="0.120751138439851"/>
        </c:manualLayout>
      </c:layout>
      <c:overlay val="0"/>
      <c:spPr>
        <a:noFill/>
        <a:ln>
          <a:noFill/>
        </a:ln>
        <a:effectLst/>
      </c:spPr>
      <c:txPr>
        <a:bodyPr rot="0" vert="horz"/>
        <a:lstStyle/>
        <a:p>
          <a:pPr>
            <a:defRPr/>
          </a:pPr>
          <a:endParaRPr lang="en-US"/>
        </a:p>
      </c:txPr>
    </c:legend>
    <c:plotVisOnly val="1"/>
    <c:dispBlanksAs val="gap"/>
    <c:showDLblsOverMax val="0"/>
  </c:chart>
  <c:spPr>
    <a:solidFill>
      <a:schemeClr val="lt1"/>
    </a:solidFill>
    <a:ln w="9525" cap="flat" cmpd="sng" algn="ctr">
      <a:noFill/>
      <a:round/>
    </a:ln>
    <a:effectLst/>
  </c:spPr>
  <c:txPr>
    <a:bodyPr/>
    <a:lstStyle/>
    <a:p>
      <a:pPr>
        <a:defRPr sz="1200">
          <a:solidFill>
            <a:sysClr val="windowText" lastClr="000000"/>
          </a:solidFil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15</Words>
  <Characters>521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Novak</dc:creator>
  <cp:keywords/>
  <dc:description/>
  <cp:lastModifiedBy>Richard Novak</cp:lastModifiedBy>
  <cp:revision>2</cp:revision>
  <dcterms:created xsi:type="dcterms:W3CDTF">2015-04-13T01:16:00Z</dcterms:created>
  <dcterms:modified xsi:type="dcterms:W3CDTF">2015-04-13T01:16:00Z</dcterms:modified>
</cp:coreProperties>
</file>